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BD7E4" w14:textId="55F517B3" w:rsidR="00636D11" w:rsidRPr="008D19C5" w:rsidRDefault="00636D11" w:rsidP="00566F35">
      <w:pPr>
        <w:pStyle w:val="MDPI12title"/>
        <w:suppressLineNumbers/>
        <w:rPr>
          <w:rFonts w:ascii="Times New Roman" w:hAnsi="Times New Roman"/>
          <w:sz w:val="28"/>
          <w:szCs w:val="28"/>
        </w:rPr>
      </w:pPr>
      <w:bookmarkStart w:id="0" w:name="_Hlk197592812"/>
      <w:r w:rsidRPr="008D19C5">
        <w:rPr>
          <w:rFonts w:ascii="Times New Roman" w:hAnsi="Times New Roman"/>
          <w:sz w:val="28"/>
          <w:szCs w:val="28"/>
        </w:rPr>
        <w:t>Supplementary Materials</w:t>
      </w:r>
    </w:p>
    <w:bookmarkEnd w:id="0"/>
    <w:p w14:paraId="12BAE3D2" w14:textId="2FF66CCB" w:rsidR="008D19C5" w:rsidRPr="00B05CEE" w:rsidRDefault="008D19C5" w:rsidP="008D19C5">
      <w:pPr>
        <w:spacing w:before="240" w:after="160" w:line="276" w:lineRule="auto"/>
        <w:jc w:val="left"/>
        <w:rPr>
          <w:rFonts w:ascii="Times New Roman" w:eastAsia="Aptos" w:hAnsi="Times New Roman"/>
          <w:b/>
          <w:bCs/>
          <w:color w:val="auto"/>
          <w:kern w:val="2"/>
          <w:sz w:val="44"/>
          <w:szCs w:val="44"/>
          <w:lang w:eastAsia="en-US"/>
          <w14:ligatures w14:val="standardContextual"/>
        </w:rPr>
      </w:pPr>
      <w:r w:rsidRPr="00B05CEE">
        <w:rPr>
          <w:rFonts w:ascii="Times New Roman" w:eastAsia="Aptos" w:hAnsi="Times New Roman"/>
          <w:b/>
          <w:bCs/>
          <w:color w:val="auto"/>
          <w:kern w:val="2"/>
          <w:sz w:val="44"/>
          <w:szCs w:val="44"/>
          <w:lang w:eastAsia="en-US"/>
          <w14:ligatures w14:val="standardContextual"/>
        </w:rPr>
        <w:t xml:space="preserve">Food introduction during the first year of life in a Swedish birth cohort – associations </w:t>
      </w:r>
      <w:r w:rsidR="000A56B0">
        <w:rPr>
          <w:rFonts w:ascii="Times New Roman" w:eastAsia="Aptos" w:hAnsi="Times New Roman"/>
          <w:b/>
          <w:bCs/>
          <w:color w:val="auto"/>
          <w:kern w:val="2"/>
          <w:sz w:val="44"/>
          <w:szCs w:val="44"/>
          <w:lang w:eastAsia="en-US"/>
          <w14:ligatures w14:val="standardContextual"/>
        </w:rPr>
        <w:t>with</w:t>
      </w:r>
      <w:r w:rsidRPr="00B05CEE">
        <w:rPr>
          <w:rFonts w:ascii="Times New Roman" w:eastAsia="Aptos" w:hAnsi="Times New Roman"/>
          <w:b/>
          <w:bCs/>
          <w:color w:val="auto"/>
          <w:kern w:val="2"/>
          <w:sz w:val="44"/>
          <w:szCs w:val="44"/>
          <w:lang w:eastAsia="en-US"/>
          <w14:ligatures w14:val="standardContextual"/>
        </w:rPr>
        <w:t xml:space="preserve"> allergy at 6 years of age</w:t>
      </w:r>
    </w:p>
    <w:p w14:paraId="14ABA237" w14:textId="322FE2B0" w:rsidR="008D19C5" w:rsidRDefault="008D19C5" w:rsidP="008D19C5">
      <w:pPr>
        <w:spacing w:before="240" w:after="160" w:line="240" w:lineRule="auto"/>
        <w:jc w:val="left"/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>Mia Stråvik</w:t>
      </w:r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proofErr w:type="gramStart"/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1,*</w:t>
      </w:r>
      <w:proofErr w:type="gramEnd"/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>, Anna Sandin</w:t>
      </w:r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2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, Bill </w:t>
      </w:r>
      <w:proofErr w:type="spellStart"/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>Hesselmar</w:t>
      </w:r>
      <w:proofErr w:type="spellEnd"/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3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>, Agnes E. Wold</w:t>
      </w:r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4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>, Malin Barman</w:t>
      </w:r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1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and Ann-Sofie Sandberg</w:t>
      </w:r>
      <w:r w:rsidR="00DA28F3">
        <w:rPr>
          <w:rFonts w:ascii="Times New Roman" w:eastAsia="Aptos" w:hAnsi="Times New Roman"/>
          <w:color w:val="auto"/>
          <w:kern w:val="2"/>
          <w:sz w:val="24"/>
          <w:szCs w:val="24"/>
          <w:lang w:val="sv-SE" w:eastAsia="en-US"/>
          <w14:ligatures w14:val="standardContextual"/>
        </w:rPr>
        <w:t xml:space="preserve"> </w:t>
      </w:r>
      <w:r w:rsidRPr="008D19C5"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  <w:t>1</w:t>
      </w:r>
    </w:p>
    <w:p w14:paraId="629EB4AB" w14:textId="77777777" w:rsidR="008D19C5" w:rsidRPr="008D19C5" w:rsidRDefault="008D19C5" w:rsidP="008D19C5">
      <w:pPr>
        <w:spacing w:before="240" w:after="160" w:line="240" w:lineRule="auto"/>
        <w:jc w:val="left"/>
        <w:rPr>
          <w:rFonts w:ascii="Times New Roman" w:eastAsia="Aptos" w:hAnsi="Times New Roman"/>
          <w:color w:val="auto"/>
          <w:kern w:val="2"/>
          <w:sz w:val="24"/>
          <w:szCs w:val="24"/>
          <w:vertAlign w:val="superscript"/>
          <w:lang w:val="sv-SE" w:eastAsia="en-US"/>
          <w14:ligatures w14:val="standardContextual"/>
        </w:rPr>
      </w:pPr>
    </w:p>
    <w:p w14:paraId="177AC371" w14:textId="77777777" w:rsidR="008D19C5" w:rsidRP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vertAlign w:val="superscript"/>
          <w:lang w:eastAsia="en-US"/>
          <w14:ligatures w14:val="standardContextual"/>
        </w:rPr>
        <w:t xml:space="preserve">1 </w:t>
      </w:r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>Department of Life Sciences, Food and Nutrition Science, Chalmers University of Technology, Gothenburg, Sweden</w:t>
      </w:r>
    </w:p>
    <w:p w14:paraId="5BA88703" w14:textId="77777777" w:rsidR="008D19C5" w:rsidRP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vertAlign w:val="superscript"/>
          <w:lang w:eastAsia="en-US"/>
          <w14:ligatures w14:val="standardContextual"/>
        </w:rPr>
        <w:t xml:space="preserve">2 </w:t>
      </w:r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>Department of Clinical Science, Pediatrics, Sunderby Research Unit, Umeå University, Umeå, Sweden</w:t>
      </w:r>
    </w:p>
    <w:p w14:paraId="6B506A6F" w14:textId="54ED68B2" w:rsidR="008D19C5" w:rsidRP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vertAlign w:val="superscript"/>
          <w:lang w:eastAsia="en-US"/>
          <w14:ligatures w14:val="standardContextual"/>
        </w:rPr>
        <w:t xml:space="preserve">3 </w:t>
      </w:r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 xml:space="preserve">Department of </w:t>
      </w:r>
      <w:proofErr w:type="spellStart"/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>Paediatrics</w:t>
      </w:r>
      <w:proofErr w:type="spellEnd"/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 xml:space="preserve">, </w:t>
      </w:r>
      <w:r w:rsidR="00DA28F3"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 xml:space="preserve">Institute of Clinical Sciences, </w:t>
      </w:r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>Sahlgrenska Academy, University of Gothenburg, Gothenburg, Sweden</w:t>
      </w:r>
    </w:p>
    <w:p w14:paraId="0F5677D0" w14:textId="41341B76" w:rsid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vertAlign w:val="superscript"/>
          <w:lang w:eastAsia="en-US"/>
          <w14:ligatures w14:val="standardContextual"/>
        </w:rPr>
        <w:t xml:space="preserve">4 </w:t>
      </w:r>
      <w:r w:rsidR="00DA28F3" w:rsidRPr="00DA28F3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 xml:space="preserve">Department of Infectious Diseases, </w:t>
      </w:r>
      <w:r w:rsidRPr="008D19C5"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  <w:t>Institute of Biomedicine, Sahlgrenska Academy, University of Gothenburg, Gothenburg, Sweden</w:t>
      </w:r>
    </w:p>
    <w:p w14:paraId="70430EF4" w14:textId="77777777" w:rsidR="008D19C5" w:rsidRP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lang w:eastAsia="en-US"/>
          <w14:ligatures w14:val="standardContextual"/>
        </w:rPr>
      </w:pPr>
    </w:p>
    <w:p w14:paraId="033F2535" w14:textId="77777777" w:rsidR="008D19C5" w:rsidRPr="008D19C5" w:rsidRDefault="008D19C5" w:rsidP="008D19C5">
      <w:pPr>
        <w:spacing w:after="160" w:line="240" w:lineRule="auto"/>
        <w:jc w:val="left"/>
        <w:rPr>
          <w:rFonts w:ascii="Times New Roman" w:eastAsia="Aptos" w:hAnsi="Times New Roman"/>
          <w:color w:val="auto"/>
          <w:kern w:val="2"/>
          <w:sz w:val="22"/>
          <w:szCs w:val="22"/>
          <w:lang w:eastAsia="en-US"/>
          <w14:ligatures w14:val="standardContextual"/>
        </w:rPr>
      </w:pPr>
      <w:r w:rsidRPr="008D19C5">
        <w:rPr>
          <w:rFonts w:ascii="Times New Roman" w:eastAsia="Aptos" w:hAnsi="Times New Roman"/>
          <w:color w:val="auto"/>
          <w:kern w:val="2"/>
          <w:sz w:val="22"/>
          <w:szCs w:val="22"/>
          <w:vertAlign w:val="superscript"/>
          <w:lang w:eastAsia="en-US"/>
          <w14:ligatures w14:val="standardContextual"/>
        </w:rPr>
        <w:t>*</w:t>
      </w:r>
      <w:r w:rsidRPr="008D19C5">
        <w:rPr>
          <w:rFonts w:ascii="Times New Roman" w:eastAsia="Aptos" w:hAnsi="Times New Roman"/>
          <w:color w:val="auto"/>
          <w:kern w:val="2"/>
          <w:sz w:val="22"/>
          <w:szCs w:val="22"/>
          <w:lang w:eastAsia="en-US"/>
          <w14:ligatures w14:val="standardContextual"/>
        </w:rPr>
        <w:t xml:space="preserve">Correspondence: </w:t>
      </w:r>
      <w:r w:rsidRPr="008D19C5">
        <w:rPr>
          <w:rFonts w:ascii="Times New Roman" w:eastAsia="Aptos" w:hAnsi="Times New Roman"/>
          <w:color w:val="auto"/>
          <w:kern w:val="2"/>
          <w:sz w:val="22"/>
          <w:szCs w:val="22"/>
          <w:lang w:eastAsia="en-US"/>
          <w14:ligatures w14:val="standardContextual"/>
        </w:rPr>
        <w:br/>
        <w:t>Mia Stråvik</w:t>
      </w:r>
      <w:r w:rsidRPr="008D19C5">
        <w:rPr>
          <w:rFonts w:ascii="Times New Roman" w:eastAsia="Aptos" w:hAnsi="Times New Roman"/>
          <w:color w:val="auto"/>
          <w:kern w:val="2"/>
          <w:sz w:val="22"/>
          <w:szCs w:val="22"/>
          <w:lang w:eastAsia="en-US"/>
          <w14:ligatures w14:val="standardContextual"/>
        </w:rPr>
        <w:br/>
        <w:t xml:space="preserve">mia.stravik@chalmers.se </w:t>
      </w:r>
    </w:p>
    <w:p w14:paraId="5D67EB9C" w14:textId="77777777" w:rsidR="00AD60A5" w:rsidRDefault="00AD60A5" w:rsidP="00566F35">
      <w:pPr>
        <w:suppressLineNumbers/>
        <w:spacing w:line="240" w:lineRule="auto"/>
        <w:rPr>
          <w:rFonts w:ascii="Times New Roman" w:hAnsi="Times New Roman"/>
          <w:sz w:val="24"/>
          <w:szCs w:val="24"/>
        </w:rPr>
      </w:pPr>
    </w:p>
    <w:p w14:paraId="6F3CE1A1" w14:textId="77777777" w:rsidR="008D19C5" w:rsidRPr="00AB04B1" w:rsidRDefault="008D19C5" w:rsidP="00566F35">
      <w:pPr>
        <w:suppressLineNumbers/>
        <w:spacing w:line="240" w:lineRule="auto"/>
        <w:rPr>
          <w:rFonts w:ascii="Times New Roman" w:hAnsi="Times New Roman"/>
          <w:sz w:val="24"/>
          <w:szCs w:val="24"/>
        </w:rPr>
      </w:pPr>
    </w:p>
    <w:p w14:paraId="19212C5B" w14:textId="77777777" w:rsidR="00014EDB" w:rsidRDefault="00014EDB" w:rsidP="00566F35">
      <w:pPr>
        <w:suppressLineNumbers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5AFF3381" w14:textId="156B635B" w:rsidR="007E2A90" w:rsidRPr="00017139" w:rsidRDefault="00830BE5" w:rsidP="00E601B6">
      <w:pPr>
        <w:suppressLineNumbers/>
        <w:spacing w:line="240" w:lineRule="auto"/>
        <w:rPr>
          <w:rFonts w:ascii="Times New Roman" w:hAnsi="Times New Roman"/>
          <w:b/>
          <w:bCs/>
          <w:sz w:val="28"/>
          <w:szCs w:val="28"/>
        </w:rPr>
      </w:pPr>
      <w:r w:rsidRPr="00017139">
        <w:rPr>
          <w:rFonts w:ascii="Times New Roman" w:hAnsi="Times New Roman"/>
          <w:b/>
          <w:bCs/>
          <w:sz w:val="28"/>
          <w:szCs w:val="28"/>
        </w:rPr>
        <w:t>Content</w:t>
      </w:r>
      <w:r w:rsidR="0007517A" w:rsidRPr="00017139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36A5F5BD" w14:textId="406AE2AD" w:rsidR="00017139" w:rsidRPr="00666E0E" w:rsidRDefault="00017139" w:rsidP="00666E0E">
      <w:pPr>
        <w:suppressLineNumbers/>
        <w:spacing w:before="240"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666E0E">
        <w:rPr>
          <w:rFonts w:ascii="Times New Roman" w:hAnsi="Times New Roman"/>
          <w:b/>
          <w:bCs/>
          <w:sz w:val="24"/>
          <w:szCs w:val="24"/>
          <w:u w:val="single"/>
        </w:rPr>
        <w:t>Supplementary Tables</w:t>
      </w:r>
    </w:p>
    <w:p w14:paraId="4AEB1044" w14:textId="207ED5DF" w:rsidR="00830BE5" w:rsidRDefault="00830BE5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 w:rsidR="00017139" w:rsidRPr="00017139">
        <w:rPr>
          <w:rFonts w:ascii="Times New Roman" w:hAnsi="Times New Roman"/>
          <w:b/>
          <w:bCs/>
          <w:sz w:val="22"/>
          <w:szCs w:val="22"/>
        </w:rPr>
        <w:t>Table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1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 w:rsidRPr="00643605">
        <w:rPr>
          <w:rFonts w:ascii="Times New Roman" w:hAnsi="Times New Roman"/>
          <w:sz w:val="22"/>
          <w:szCs w:val="22"/>
        </w:rPr>
        <w:t>Month of first food introduction by allergy diagnosis</w:t>
      </w:r>
      <w:r w:rsidR="00B05CEE">
        <w:rPr>
          <w:rFonts w:ascii="Times New Roman" w:hAnsi="Times New Roman"/>
          <w:sz w:val="22"/>
          <w:szCs w:val="22"/>
        </w:rPr>
        <w:t xml:space="preserve"> at six years of age</w:t>
      </w:r>
      <w:r w:rsidR="00017139" w:rsidRPr="00017139">
        <w:rPr>
          <w:rFonts w:ascii="Times New Roman" w:hAnsi="Times New Roman"/>
          <w:sz w:val="22"/>
          <w:szCs w:val="22"/>
        </w:rPr>
        <w:t>.</w:t>
      </w:r>
    </w:p>
    <w:p w14:paraId="1D38430F" w14:textId="54D2AC2B" w:rsidR="00017139" w:rsidRPr="00017139" w:rsidRDefault="00017139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2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 w:rsidRPr="00643605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>Month of first food introduction among children without early food allergic symptoms</w:t>
      </w:r>
      <w:r w:rsidR="00B05CEE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 xml:space="preserve">, defined as absence of a </w:t>
      </w:r>
      <w:r w:rsidR="00B05CEE" w:rsidRPr="00643605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>food allergy diagnosis at one year, grouped by allergy diagnosis</w:t>
      </w:r>
      <w:r w:rsidRPr="00017139">
        <w:rPr>
          <w:rFonts w:ascii="Times New Roman" w:hAnsi="Times New Roman"/>
          <w:sz w:val="22"/>
          <w:szCs w:val="22"/>
        </w:rPr>
        <w:t>.</w:t>
      </w:r>
    </w:p>
    <w:p w14:paraId="351BAF73" w14:textId="1B98182B" w:rsidR="000D22B8" w:rsidRPr="00017139" w:rsidRDefault="00017139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3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Logistic regression models of food allergy in relation to timing of</w:t>
      </w:r>
      <w:r w:rsidR="00B05CEE"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 w:rsidRPr="00017139">
        <w:rPr>
          <w:rFonts w:ascii="Times New Roman" w:hAnsi="Times New Roman"/>
          <w:sz w:val="22"/>
          <w:szCs w:val="22"/>
        </w:rPr>
        <w:t>.</w:t>
      </w:r>
    </w:p>
    <w:p w14:paraId="23698A04" w14:textId="47F48B77" w:rsidR="00017139" w:rsidRPr="00017139" w:rsidRDefault="00017139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4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Logistic regression models of atopic eczema in relation to timing of</w:t>
      </w:r>
      <w:r w:rsidR="00B05CEE"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 w:rsidRPr="00017139">
        <w:rPr>
          <w:rFonts w:ascii="Times New Roman" w:hAnsi="Times New Roman"/>
          <w:sz w:val="22"/>
          <w:szCs w:val="22"/>
        </w:rPr>
        <w:t>.</w:t>
      </w:r>
    </w:p>
    <w:p w14:paraId="53F1C415" w14:textId="7771C8B2" w:rsidR="009E31A8" w:rsidRDefault="00017139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5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Logistic regression models of allergic asthma in relation to timing of</w:t>
      </w:r>
      <w:r w:rsidR="00B05CEE"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 w:rsidRPr="00017139">
        <w:rPr>
          <w:rFonts w:ascii="Times New Roman" w:hAnsi="Times New Roman"/>
          <w:sz w:val="22"/>
          <w:szCs w:val="22"/>
        </w:rPr>
        <w:t>.</w:t>
      </w:r>
    </w:p>
    <w:p w14:paraId="6C8BAD9D" w14:textId="77777777" w:rsidR="009E31A8" w:rsidRPr="00666E0E" w:rsidRDefault="009E31A8" w:rsidP="00666E0E">
      <w:pPr>
        <w:suppressLineNumbers/>
        <w:spacing w:before="240"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666E0E">
        <w:rPr>
          <w:rFonts w:ascii="Times New Roman" w:hAnsi="Times New Roman"/>
          <w:b/>
          <w:bCs/>
          <w:sz w:val="24"/>
          <w:szCs w:val="24"/>
          <w:u w:val="single"/>
        </w:rPr>
        <w:t>Supplementary Figures</w:t>
      </w:r>
    </w:p>
    <w:p w14:paraId="70EDC42C" w14:textId="7D030357" w:rsidR="009E31A8" w:rsidRDefault="009E31A8" w:rsidP="00574A71">
      <w:pPr>
        <w:suppressLineNumbers/>
        <w:spacing w:line="36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>Supplementary Fig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1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B05CEE" w:rsidRPr="001C6499">
        <w:rPr>
          <w:rFonts w:ascii="Times New Roman" w:hAnsi="Times New Roman"/>
          <w:sz w:val="22"/>
          <w:szCs w:val="22"/>
        </w:rPr>
        <w:t>Monthly p</w:t>
      </w:r>
      <w:r w:rsidR="00B05CEE" w:rsidRPr="00017139">
        <w:rPr>
          <w:rFonts w:ascii="Times New Roman" w:hAnsi="Times New Roman"/>
          <w:sz w:val="22"/>
          <w:szCs w:val="22"/>
        </w:rPr>
        <w:t xml:space="preserve">roportion </w:t>
      </w:r>
      <w:r w:rsidR="00B05CEE">
        <w:rPr>
          <w:rFonts w:ascii="Times New Roman" w:hAnsi="Times New Roman"/>
          <w:sz w:val="22"/>
          <w:szCs w:val="22"/>
        </w:rPr>
        <w:t xml:space="preserve">of infants receiving formula during the </w:t>
      </w:r>
      <w:r w:rsidR="00B05CEE" w:rsidRPr="00017139">
        <w:rPr>
          <w:rFonts w:ascii="Times New Roman" w:hAnsi="Times New Roman"/>
          <w:sz w:val="22"/>
          <w:szCs w:val="22"/>
        </w:rPr>
        <w:t>first year of life</w:t>
      </w:r>
      <w:r w:rsidRPr="00017139">
        <w:rPr>
          <w:rFonts w:ascii="Times New Roman" w:hAnsi="Times New Roman"/>
          <w:sz w:val="22"/>
          <w:szCs w:val="22"/>
        </w:rPr>
        <w:t>.</w:t>
      </w:r>
    </w:p>
    <w:p w14:paraId="015D0BA6" w14:textId="77777777" w:rsidR="00643605" w:rsidRDefault="00643605" w:rsidP="00523CE6">
      <w:pPr>
        <w:suppressLineNumbers/>
        <w:spacing w:line="240" w:lineRule="auto"/>
        <w:jc w:val="left"/>
        <w:rPr>
          <w:rFonts w:ascii="Times New Roman" w:hAnsi="Times New Roman"/>
          <w:b/>
          <w:bCs/>
          <w:sz w:val="22"/>
          <w:szCs w:val="22"/>
        </w:rPr>
        <w:sectPr w:rsidR="00643605" w:rsidSect="0001713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5D96B83" w14:textId="10FE691E" w:rsidR="00643605" w:rsidRDefault="00643605" w:rsidP="00523CE6">
      <w:pPr>
        <w:suppressLineNumbers/>
        <w:spacing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s</w:t>
      </w:r>
    </w:p>
    <w:p w14:paraId="0247D5D1" w14:textId="77777777" w:rsidR="00643605" w:rsidRDefault="00643605" w:rsidP="00523CE6">
      <w:pPr>
        <w:suppressLineNumbers/>
        <w:spacing w:line="240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58AEF49D" w14:textId="44E47525" w:rsidR="00830BE5" w:rsidRPr="00643605" w:rsidRDefault="00636D11" w:rsidP="00523CE6">
      <w:pPr>
        <w:suppressLineNumbers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643605">
        <w:rPr>
          <w:rFonts w:ascii="Times New Roman" w:hAnsi="Times New Roman"/>
          <w:b/>
          <w:bCs/>
          <w:sz w:val="22"/>
          <w:szCs w:val="22"/>
        </w:rPr>
        <w:t>Supplementary Table 1</w:t>
      </w:r>
      <w:r w:rsidR="001F3625" w:rsidRPr="00643605">
        <w:rPr>
          <w:rFonts w:ascii="Times New Roman" w:hAnsi="Times New Roman"/>
          <w:b/>
          <w:bCs/>
          <w:sz w:val="22"/>
          <w:szCs w:val="22"/>
        </w:rPr>
        <w:t>.</w:t>
      </w:r>
      <w:r w:rsidRPr="0064360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643605">
        <w:rPr>
          <w:rFonts w:ascii="Times New Roman" w:hAnsi="Times New Roman"/>
          <w:sz w:val="22"/>
          <w:szCs w:val="22"/>
        </w:rPr>
        <w:t>Month of first food introduction by allergy diagnosis</w:t>
      </w:r>
      <w:r w:rsidR="00B05CEE">
        <w:rPr>
          <w:rFonts w:ascii="Times New Roman" w:hAnsi="Times New Roman"/>
          <w:sz w:val="22"/>
          <w:szCs w:val="22"/>
        </w:rPr>
        <w:t xml:space="preserve"> at six years of age</w:t>
      </w:r>
      <w:r w:rsidRPr="00643605">
        <w:rPr>
          <w:rFonts w:ascii="Times New Roman" w:hAnsi="Times New Roman"/>
          <w:sz w:val="22"/>
          <w:szCs w:val="22"/>
        </w:rPr>
        <w:t>.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646"/>
        <w:gridCol w:w="1756"/>
        <w:gridCol w:w="1646"/>
        <w:gridCol w:w="711"/>
        <w:gridCol w:w="1646"/>
        <w:gridCol w:w="711"/>
        <w:gridCol w:w="1701"/>
        <w:gridCol w:w="711"/>
      </w:tblGrid>
      <w:tr w:rsidR="00636D11" w:rsidRPr="00643605" w14:paraId="18E395F2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E5EFE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50C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Month of age at food introduction</w:t>
            </w:r>
          </w:p>
          <w:p w14:paraId="69987594" w14:textId="72C8F550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edian (25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vertAlign w:val="superscript"/>
                <w:lang w:eastAsia="de-DE" w:bidi="en-US"/>
              </w:rPr>
              <w:t>th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-75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vertAlign w:val="superscript"/>
                <w:lang w:eastAsia="de-DE" w:bidi="en-US"/>
              </w:rPr>
              <w:t>th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percentiles)</w:t>
            </w:r>
          </w:p>
        </w:tc>
      </w:tr>
      <w:tr w:rsidR="00636D11" w:rsidRPr="00643605" w14:paraId="53E27950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FC1CF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FDE1C" w14:textId="1B477575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ll</w:t>
            </w:r>
            <w:r w:rsidR="00101972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children</w:t>
            </w: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br/>
            </w:r>
            <w:r w:rsidR="005462EA"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="005462EA"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46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28C2C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Non-allergic</w:t>
            </w:r>
          </w:p>
          <w:p w14:paraId="02C5D1DF" w14:textId="6D00B199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30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110F9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Food allergy</w:t>
            </w:r>
          </w:p>
          <w:p w14:paraId="7B90A4F8" w14:textId="7202F52F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1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15B201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5AD09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topic eczema</w:t>
            </w:r>
          </w:p>
          <w:p w14:paraId="35001C6C" w14:textId="65779CAE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6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F3B97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AE005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llergic asthma</w:t>
            </w:r>
          </w:p>
          <w:p w14:paraId="604F3C47" w14:textId="1D2E511F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5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C85E9C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</w:tr>
      <w:tr w:rsidR="00636D11" w:rsidRPr="00643605" w14:paraId="435A0EC1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254C875" w14:textId="0E9EC63D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Fruits and/or fruit ju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F48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4294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D045D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3.25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4E42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82C20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B6AE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20F54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DE0E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69</w:t>
            </w:r>
          </w:p>
        </w:tc>
      </w:tr>
      <w:tr w:rsidR="00636D11" w:rsidRPr="00643605" w14:paraId="38D78EFE" w14:textId="77777777" w:rsidTr="00643605">
        <w:trPr>
          <w:trHeight w:val="340"/>
        </w:trPr>
        <w:tc>
          <w:tcPr>
            <w:tcW w:w="0" w:type="auto"/>
            <w:vAlign w:val="center"/>
          </w:tcPr>
          <w:p w14:paraId="70F4E038" w14:textId="37572A1B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otatoes and ro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C9F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31F74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E8E2D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544AB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C265A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C2B37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6B1F5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D266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91</w:t>
            </w:r>
          </w:p>
        </w:tc>
      </w:tr>
      <w:tr w:rsidR="00636D11" w:rsidRPr="00643605" w14:paraId="7937CCD0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09581F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er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86F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4EE3E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8A393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2999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8B648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9BDF0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C765C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9896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825</w:t>
            </w:r>
          </w:p>
        </w:tc>
      </w:tr>
      <w:tr w:rsidR="00636D11" w:rsidRPr="00643605" w14:paraId="4358EA7B" w14:textId="77777777" w:rsidTr="00643605">
        <w:trPr>
          <w:trHeight w:val="340"/>
        </w:trPr>
        <w:tc>
          <w:tcPr>
            <w:tcW w:w="0" w:type="auto"/>
            <w:vAlign w:val="center"/>
          </w:tcPr>
          <w:p w14:paraId="6CB93674" w14:textId="39AFF58F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Vegetable o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F9C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FC0D1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25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8F437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25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1BD55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5464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F5BE1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89C62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3AB8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862</w:t>
            </w:r>
          </w:p>
        </w:tc>
      </w:tr>
      <w:tr w:rsidR="00636D11" w:rsidRPr="00643605" w14:paraId="3D0E6480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5285B9B" w14:textId="7AAE26F8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utter and/or blended bu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2AD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2C4D2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98CE7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5 (4.0-9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34E03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8AF1B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8528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33A6D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55C9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28</w:t>
            </w:r>
          </w:p>
        </w:tc>
      </w:tr>
      <w:tr w:rsidR="00636D11" w:rsidRPr="00643605" w14:paraId="60F537A4" w14:textId="77777777" w:rsidTr="00643605">
        <w:trPr>
          <w:trHeight w:val="340"/>
        </w:trPr>
        <w:tc>
          <w:tcPr>
            <w:tcW w:w="0" w:type="auto"/>
            <w:vAlign w:val="center"/>
          </w:tcPr>
          <w:p w14:paraId="6C32533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970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5D18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A3C88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520FB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3189F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86A24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0C0D3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6453F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71</w:t>
            </w:r>
          </w:p>
        </w:tc>
      </w:tr>
      <w:tr w:rsidR="00636D11" w:rsidRPr="00643605" w14:paraId="78F0C03B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A64686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A28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9687E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E7DDB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25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309B0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B9342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20AA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2F0CF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1071F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34</w:t>
            </w:r>
          </w:p>
        </w:tc>
      </w:tr>
      <w:tr w:rsidR="00636D11" w:rsidRPr="00643605" w14:paraId="6221DC40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70B9DC8" w14:textId="3ACD1D2E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read and/or biscu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0CF5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0FBDC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EFA44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EFC3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9F509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E416C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4BEE7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95C2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02</w:t>
            </w:r>
          </w:p>
        </w:tc>
      </w:tr>
      <w:tr w:rsidR="00636D11" w:rsidRPr="00643605" w14:paraId="01CFBC81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80B5C0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CED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C9D47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8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E8A24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25-11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A6A82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8EC87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AE9D9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E12BA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55B36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34</w:t>
            </w:r>
          </w:p>
        </w:tc>
      </w:tr>
      <w:tr w:rsidR="00636D11" w:rsidRPr="00643605" w14:paraId="49822100" w14:textId="77777777" w:rsidTr="00643605">
        <w:trPr>
          <w:trHeight w:val="340"/>
        </w:trPr>
        <w:tc>
          <w:tcPr>
            <w:tcW w:w="0" w:type="auto"/>
            <w:vAlign w:val="center"/>
          </w:tcPr>
          <w:p w14:paraId="197F44A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Yoghu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A9A4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7EA40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1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67D73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5 (5.25-11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B8533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C3C1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5.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7A2E8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57A14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5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D3B98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68</w:t>
            </w:r>
          </w:p>
        </w:tc>
      </w:tr>
      <w:tr w:rsidR="00636D11" w:rsidRPr="00643605" w14:paraId="48D74F2A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038E17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Cow’s mil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EF56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89B32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AAE29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9.0 (7.2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C3AB9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9BDAC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9.0 (6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24492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18112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5C0E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58</w:t>
            </w:r>
          </w:p>
        </w:tc>
      </w:tr>
      <w:tr w:rsidR="00636D11" w:rsidRPr="00643605" w14:paraId="5F90CF4F" w14:textId="77777777" w:rsidTr="00643605">
        <w:trPr>
          <w:trHeight w:val="340"/>
        </w:trPr>
        <w:tc>
          <w:tcPr>
            <w:tcW w:w="0" w:type="auto"/>
            <w:vAlign w:val="center"/>
          </w:tcPr>
          <w:p w14:paraId="0704DCE5" w14:textId="13109EA4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Sour milk (fi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007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1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6E268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1.0 (7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C8091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10A1B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191A2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0D7C9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70D98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56373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93</w:t>
            </w:r>
          </w:p>
        </w:tc>
      </w:tr>
      <w:tr w:rsidR="00636D11" w:rsidRPr="00643605" w14:paraId="5C17131F" w14:textId="77777777" w:rsidTr="00643605">
        <w:trPr>
          <w:trHeight w:val="340"/>
        </w:trPr>
        <w:tc>
          <w:tcPr>
            <w:tcW w:w="0" w:type="auto"/>
            <w:vAlign w:val="center"/>
          </w:tcPr>
          <w:p w14:paraId="516DE87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argar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AE4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36630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812AA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9.0 (5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4F2A2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11FFC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F343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D1F1A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31445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59</w:t>
            </w:r>
          </w:p>
        </w:tc>
      </w:tr>
      <w:tr w:rsidR="00636D11" w:rsidRPr="00643605" w14:paraId="2F064198" w14:textId="77777777" w:rsidTr="00643605">
        <w:trPr>
          <w:trHeight w:val="340"/>
        </w:trPr>
        <w:tc>
          <w:tcPr>
            <w:tcW w:w="0" w:type="auto"/>
            <w:vAlign w:val="center"/>
          </w:tcPr>
          <w:p w14:paraId="7C45668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Ice cre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045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BF64A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846B5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2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62C2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A8249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90819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C80AF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599DC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10</w:t>
            </w:r>
          </w:p>
        </w:tc>
      </w:tr>
      <w:tr w:rsidR="00636D11" w:rsidRPr="00643605" w14:paraId="42850C84" w14:textId="77777777" w:rsidTr="00643605">
        <w:trPr>
          <w:trHeight w:val="340"/>
        </w:trPr>
        <w:tc>
          <w:tcPr>
            <w:tcW w:w="0" w:type="auto"/>
            <w:vAlign w:val="center"/>
          </w:tcPr>
          <w:p w14:paraId="1E0F3272" w14:textId="56B0B2F2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Nuts and/or almo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F0B2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2C3C9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1D9A7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BB9BB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52EA6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F6EFD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C126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BBB1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88</w:t>
            </w:r>
          </w:p>
        </w:tc>
      </w:tr>
      <w:tr w:rsidR="00636D11" w:rsidRPr="00643605" w14:paraId="0BE2B234" w14:textId="77777777" w:rsidTr="0064360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DFAE0" w14:textId="5298A0D3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eanuts</w:t>
            </w:r>
            <w:r w:rsidR="00643605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and/or peanut 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0B7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A8E8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5A90A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6C5F0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86CC9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637B1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772BE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DD110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26</w:t>
            </w:r>
          </w:p>
        </w:tc>
      </w:tr>
      <w:tr w:rsidR="00636D11" w:rsidRPr="00643605" w14:paraId="384B2A39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B3003" w14:textId="3D0EF980" w:rsidR="00636D11" w:rsidRPr="00643605" w:rsidRDefault="00C00539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robiotic-containing foods/drin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DA2A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4D58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25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E06A3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56C4F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CE6E6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6D396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3F3CA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0649D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14</w:t>
            </w:r>
          </w:p>
        </w:tc>
      </w:tr>
    </w:tbl>
    <w:p w14:paraId="0FA71F1C" w14:textId="29D812A7" w:rsidR="00017139" w:rsidRPr="00643605" w:rsidRDefault="008E5D32" w:rsidP="00636D11">
      <w:pPr>
        <w:spacing w:line="240" w:lineRule="auto"/>
        <w:rPr>
          <w:rFonts w:ascii="Times New Roman" w:eastAsia="Times New Roman" w:hAnsi="Times New Roman"/>
          <w:color w:val="auto"/>
          <w:lang w:eastAsia="de-DE"/>
        </w:rPr>
      </w:pPr>
      <w:r w:rsidRPr="008E5D32">
        <w:rPr>
          <w:rFonts w:ascii="Times New Roman" w:eastAsia="Times New Roman" w:hAnsi="Times New Roman"/>
          <w:color w:val="auto"/>
          <w:lang w:eastAsia="de-DE"/>
        </w:rPr>
        <w:t xml:space="preserve">The numbers represent age when consumption occurred, not age when questionnaire was completed (i.e., 0 = introduction in past month before </w:t>
      </w:r>
      <w:proofErr w:type="gramStart"/>
      <w:r w:rsidRPr="008E5D32">
        <w:rPr>
          <w:rFonts w:ascii="Times New Roman" w:eastAsia="Times New Roman" w:hAnsi="Times New Roman"/>
          <w:color w:val="auto"/>
          <w:lang w:eastAsia="de-DE"/>
        </w:rPr>
        <w:t>turning</w:t>
      </w:r>
      <w:proofErr w:type="gramEnd"/>
      <w:r w:rsidRPr="008E5D32">
        <w:rPr>
          <w:rFonts w:ascii="Times New Roman" w:eastAsia="Times New Roman" w:hAnsi="Times New Roman"/>
          <w:color w:val="auto"/>
          <w:lang w:eastAsia="de-DE"/>
        </w:rPr>
        <w:t xml:space="preserve"> one month).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Differences between children with </w:t>
      </w:r>
      <w:r w:rsidR="00B05CEE">
        <w:rPr>
          <w:rFonts w:ascii="Times New Roman" w:eastAsia="Times New Roman" w:hAnsi="Times New Roman"/>
          <w:color w:val="auto"/>
          <w:lang w:eastAsia="de-DE"/>
        </w:rPr>
        <w:t xml:space="preserve">an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>allergy diagnosis and children without allergi</w:t>
      </w:r>
      <w:r w:rsidR="00B05CEE">
        <w:rPr>
          <w:rFonts w:ascii="Times New Roman" w:eastAsia="Times New Roman" w:hAnsi="Times New Roman"/>
          <w:color w:val="auto"/>
          <w:lang w:eastAsia="de-DE"/>
        </w:rPr>
        <w:t>es or allergic sensitization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(i.e., non-allergic group) were tested </w:t>
      </w:r>
      <w:r w:rsidR="00B05CEE">
        <w:rPr>
          <w:rFonts w:ascii="Times New Roman" w:eastAsia="Times New Roman" w:hAnsi="Times New Roman"/>
          <w:color w:val="auto"/>
          <w:lang w:eastAsia="de-DE"/>
        </w:rPr>
        <w:t>using the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Mann-Whitney U test.</w:t>
      </w:r>
    </w:p>
    <w:p w14:paraId="69949F5E" w14:textId="77777777" w:rsidR="00643605" w:rsidRDefault="00643605" w:rsidP="00636D11">
      <w:pPr>
        <w:spacing w:line="240" w:lineRule="auto"/>
        <w:rPr>
          <w:rFonts w:ascii="Times New Roman" w:eastAsia="Times New Roman" w:hAnsi="Times New Roman"/>
          <w:color w:val="auto"/>
          <w:lang w:eastAsia="de-DE"/>
        </w:rPr>
        <w:sectPr w:rsidR="00643605" w:rsidSect="00643605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4718BBB" w14:textId="7A302E11" w:rsidR="00636D11" w:rsidRPr="00643605" w:rsidRDefault="00643605" w:rsidP="00643605">
      <w:pPr>
        <w:spacing w:line="259" w:lineRule="auto"/>
        <w:jc w:val="left"/>
        <w:rPr>
          <w:rFonts w:ascii="Times New Roman" w:eastAsia="Times New Roman" w:hAnsi="Times New Roman"/>
          <w:color w:val="auto"/>
          <w:sz w:val="22"/>
          <w:szCs w:val="22"/>
          <w:lang w:eastAsia="de-DE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>S</w:t>
      </w:r>
      <w:r w:rsidR="00636D11" w:rsidRPr="00643605">
        <w:rPr>
          <w:rFonts w:ascii="Times New Roman" w:hAnsi="Times New Roman"/>
          <w:b/>
          <w:bCs/>
          <w:sz w:val="22"/>
          <w:szCs w:val="22"/>
        </w:rPr>
        <w:t>upplementary Table 2</w:t>
      </w:r>
      <w:r w:rsidR="001F3625" w:rsidRPr="00643605">
        <w:rPr>
          <w:rFonts w:ascii="Times New Roman" w:hAnsi="Times New Roman"/>
          <w:b/>
          <w:bCs/>
          <w:sz w:val="22"/>
          <w:szCs w:val="22"/>
        </w:rPr>
        <w:t>.</w:t>
      </w:r>
      <w:r w:rsidR="00636D11" w:rsidRPr="0064360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636D11" w:rsidRPr="00643605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>Month of first food introduction among children without early food allergic symptoms</w:t>
      </w:r>
      <w:r w:rsidR="003213D6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 xml:space="preserve">, defined as absence of a </w:t>
      </w:r>
      <w:r w:rsidR="00636D11" w:rsidRPr="00643605">
        <w:rPr>
          <w:rFonts w:ascii="Times New Roman" w:eastAsia="Times New Roman" w:hAnsi="Times New Roman"/>
          <w:color w:val="auto"/>
          <w:sz w:val="22"/>
          <w:szCs w:val="22"/>
          <w:lang w:eastAsia="de-DE"/>
          <w14:ligatures w14:val="standardContextual"/>
        </w:rPr>
        <w:t>food allergy diagnosis at one year, grouped by allergy diagnosis.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646"/>
        <w:gridCol w:w="1646"/>
        <w:gridCol w:w="1646"/>
        <w:gridCol w:w="711"/>
        <w:gridCol w:w="1646"/>
        <w:gridCol w:w="711"/>
        <w:gridCol w:w="1701"/>
        <w:gridCol w:w="711"/>
      </w:tblGrid>
      <w:tr w:rsidR="00542EA7" w:rsidRPr="00643605" w14:paraId="11CF0648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0A5F1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2"/>
                <w:szCs w:val="22"/>
                <w:lang w:eastAsia="de-DE" w:bidi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E231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Month of age at food introduction</w:t>
            </w:r>
          </w:p>
          <w:p w14:paraId="4DC4CBE6" w14:textId="40AB68FE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edian (25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vertAlign w:val="superscript"/>
                <w:lang w:eastAsia="de-DE" w:bidi="en-US"/>
              </w:rPr>
              <w:t>th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-75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vertAlign w:val="superscript"/>
                <w:lang w:eastAsia="de-DE" w:bidi="en-US"/>
              </w:rPr>
              <w:t>th</w:t>
            </w:r>
            <w:r w:rsidR="00636D11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percentiles)</w:t>
            </w:r>
          </w:p>
        </w:tc>
      </w:tr>
      <w:tr w:rsidR="00542EA7" w:rsidRPr="00643605" w14:paraId="5AE52278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0B5D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FF0000"/>
                <w:sz w:val="22"/>
                <w:szCs w:val="22"/>
                <w:lang w:eastAsia="de-DE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25F0" w14:textId="650811B6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ll</w:t>
            </w:r>
            <w:r w:rsidR="00101972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children</w:t>
            </w: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br/>
            </w:r>
            <w:r w:rsidR="005462EA"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="005462EA"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38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82A3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Non-allergic</w:t>
            </w:r>
          </w:p>
          <w:p w14:paraId="3247C157" w14:textId="6909AD95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26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D1062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Food allergy</w:t>
            </w:r>
          </w:p>
          <w:p w14:paraId="3EE55D42" w14:textId="6146A63A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FF0000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78014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391D3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topic eczema</w:t>
            </w:r>
          </w:p>
          <w:p w14:paraId="662379D0" w14:textId="0959BF3D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4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501E4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26862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Allergic asthma</w:t>
            </w:r>
          </w:p>
          <w:p w14:paraId="39F58FF6" w14:textId="4D3B7112" w:rsidR="00636D11" w:rsidRPr="00643605" w:rsidRDefault="005462EA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FF0000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n </w:t>
            </w:r>
            <w:proofErr w:type="gramStart"/>
            <w:r w:rsidRPr="005462EA">
              <w:rPr>
                <w:rFonts w:ascii="Times New Roman" w:eastAsia="Times New Roman" w:hAnsi="Times New Roman"/>
                <w:b/>
                <w:bCs/>
                <w:i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=  </w:t>
            </w:r>
            <w:r w:rsidR="00636D11" w:rsidRPr="00643605">
              <w:rPr>
                <w:rFonts w:ascii="Times New Roman" w:eastAsia="Times New Roman" w:hAnsi="Times New Roman"/>
                <w:b/>
                <w:bCs/>
                <w:snapToGrid w:val="0"/>
                <w:color w:val="auto"/>
                <w:sz w:val="22"/>
                <w:szCs w:val="22"/>
                <w:lang w:eastAsia="de-DE" w:bidi="en-US"/>
              </w:rPr>
              <w:t>3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A0ABA2" w14:textId="77777777" w:rsidR="00636D11" w:rsidRPr="005462EA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auto"/>
                <w:sz w:val="22"/>
                <w:szCs w:val="22"/>
                <w:lang w:eastAsia="de-DE" w:bidi="en-US"/>
              </w:rPr>
              <w:t>p</w:t>
            </w:r>
          </w:p>
        </w:tc>
      </w:tr>
      <w:tr w:rsidR="00542EA7" w:rsidRPr="00643605" w14:paraId="1E8D9842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3682D69" w14:textId="1E17C168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Fruits and/or fruit ju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2EA7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0A92F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B56B7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3.0-5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E7BA2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DE07F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E3A03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86148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E61E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95</w:t>
            </w:r>
          </w:p>
        </w:tc>
      </w:tr>
      <w:tr w:rsidR="00542EA7" w:rsidRPr="00643605" w14:paraId="6F587016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916D333" w14:textId="62BE2832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otatoes and ro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1205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32C17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35930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3.75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568D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A444B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ED124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E3C41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4.0-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5FE4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06</w:t>
            </w:r>
          </w:p>
        </w:tc>
      </w:tr>
      <w:tr w:rsidR="00542EA7" w:rsidRPr="00643605" w14:paraId="3AB13885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ED0DFB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er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A3F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56C3F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A927F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5-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ECF8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1D1D2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34AB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860C2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CD41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11</w:t>
            </w:r>
          </w:p>
        </w:tc>
      </w:tr>
      <w:tr w:rsidR="00542EA7" w:rsidRPr="00643605" w14:paraId="2B4EF5A8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BD208B4" w14:textId="084BA06D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Vegetable o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B8B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5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DDC8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110CE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5 (4.75-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954D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A94C5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1D2C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1340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16C34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64</w:t>
            </w:r>
          </w:p>
        </w:tc>
      </w:tr>
      <w:tr w:rsidR="00542EA7" w:rsidRPr="00643605" w14:paraId="1A53F17C" w14:textId="77777777" w:rsidTr="00643605">
        <w:trPr>
          <w:trHeight w:val="340"/>
        </w:trPr>
        <w:tc>
          <w:tcPr>
            <w:tcW w:w="0" w:type="auto"/>
            <w:vAlign w:val="center"/>
          </w:tcPr>
          <w:p w14:paraId="0F32E69B" w14:textId="298E9904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utter and/or blended bu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811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F6B68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C480E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4.0 (3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92ECE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97F7F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11B87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DB9D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2F517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83</w:t>
            </w:r>
          </w:p>
        </w:tc>
      </w:tr>
      <w:tr w:rsidR="00542EA7" w:rsidRPr="00643605" w14:paraId="5D01BFED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163D39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8AB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AE5FE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A2F1F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75-9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28ABA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4DFE4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1F1F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4C85B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1C5E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33</w:t>
            </w:r>
          </w:p>
        </w:tc>
      </w:tr>
      <w:tr w:rsidR="00542EA7" w:rsidRPr="00643605" w14:paraId="7B03166F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72CC9D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997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4724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11C86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5 (6.0-9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427F8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23ED0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0 (4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4A321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6F72F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996D4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92</w:t>
            </w:r>
          </w:p>
        </w:tc>
      </w:tr>
      <w:tr w:rsidR="00542EA7" w:rsidRPr="00643605" w14:paraId="50EF5440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0809D01" w14:textId="0BF7C2B2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Bread and/or biscu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12C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21D10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5C1CB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5.5 (4.0-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6239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F6D6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241E2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A6421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4270D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95</w:t>
            </w:r>
          </w:p>
        </w:tc>
      </w:tr>
      <w:tr w:rsidR="00542EA7" w:rsidRPr="00643605" w14:paraId="1C206BFA" w14:textId="77777777" w:rsidTr="00643605">
        <w:trPr>
          <w:trHeight w:val="340"/>
        </w:trPr>
        <w:tc>
          <w:tcPr>
            <w:tcW w:w="0" w:type="auto"/>
            <w:vAlign w:val="center"/>
          </w:tcPr>
          <w:p w14:paraId="087FEFE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EDF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C6C7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8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8A5F0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75-9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6D9B0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E0B6C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5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FDCD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57C59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445FE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54</w:t>
            </w:r>
          </w:p>
        </w:tc>
      </w:tr>
      <w:tr w:rsidR="00542EA7" w:rsidRPr="00643605" w14:paraId="38AA7A35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2DB12B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Yoghu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A9F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0813C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6.0-1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EB43A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6.0 (4.75-8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E7A3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F44EA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7A240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C3EAD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1527F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35</w:t>
            </w:r>
          </w:p>
        </w:tc>
      </w:tr>
      <w:tr w:rsidR="00542EA7" w:rsidRPr="00643605" w14:paraId="30D9E3DE" w14:textId="77777777" w:rsidTr="00643605">
        <w:trPr>
          <w:trHeight w:val="340"/>
        </w:trPr>
        <w:tc>
          <w:tcPr>
            <w:tcW w:w="0" w:type="auto"/>
            <w:vAlign w:val="center"/>
          </w:tcPr>
          <w:p w14:paraId="7F1F106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Cow’s mil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6293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29354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ED7AA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5 (7.75-9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87F3D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A1A93C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8.0 (6.0-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E65CD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85135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7.0 (5.0-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443CB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290</w:t>
            </w:r>
          </w:p>
        </w:tc>
      </w:tr>
      <w:tr w:rsidR="00542EA7" w:rsidRPr="00643605" w14:paraId="768DCF8F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2078125" w14:textId="1E93A6BC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Sour milk (fi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413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0.0 (7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BBE7B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1.0 (7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B4BFF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0.0 (6.2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4CC2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87FBB0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CF3F6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C0B35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9.0 (7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D687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715</w:t>
            </w:r>
          </w:p>
        </w:tc>
      </w:tr>
      <w:tr w:rsidR="00542EA7" w:rsidRPr="00643605" w14:paraId="459DB945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960867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Margar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3D4F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DD7E4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2BB1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9.0 (6.2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0F616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1796C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8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080F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60B62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3822D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943</w:t>
            </w:r>
          </w:p>
        </w:tc>
      </w:tr>
      <w:tr w:rsidR="00542EA7" w:rsidRPr="00643605" w14:paraId="745CF54D" w14:textId="77777777" w:rsidTr="00643605">
        <w:trPr>
          <w:trHeight w:val="340"/>
        </w:trPr>
        <w:tc>
          <w:tcPr>
            <w:tcW w:w="0" w:type="auto"/>
            <w:vAlign w:val="center"/>
          </w:tcPr>
          <w:p w14:paraId="4ED96F1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Ice cre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8D70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AEB895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EC021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1.0 (6.2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18537E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47D24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5ACEE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C036FB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0A048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16</w:t>
            </w:r>
          </w:p>
        </w:tc>
      </w:tr>
      <w:tr w:rsidR="00542EA7" w:rsidRPr="00643605" w14:paraId="3B560D7E" w14:textId="77777777" w:rsidTr="00643605">
        <w:trPr>
          <w:trHeight w:val="340"/>
        </w:trPr>
        <w:tc>
          <w:tcPr>
            <w:tcW w:w="0" w:type="auto"/>
            <w:vAlign w:val="center"/>
          </w:tcPr>
          <w:p w14:paraId="2D3B7CA4" w14:textId="192D0083" w:rsidR="00636D11" w:rsidRPr="00643605" w:rsidRDefault="005462EA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Nuts and/or almo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9682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8EAD4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9ABE0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9242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6BDD2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0F1E5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0BEA4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9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26F37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74</w:t>
            </w:r>
          </w:p>
        </w:tc>
      </w:tr>
      <w:tr w:rsidR="00542EA7" w:rsidRPr="00643605" w14:paraId="2F1E883C" w14:textId="77777777" w:rsidTr="0064360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5073A3" w14:textId="140CC929" w:rsidR="00636D11" w:rsidRPr="00643605" w:rsidRDefault="00636D11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eanuts</w:t>
            </w:r>
            <w:r w:rsidR="00643605"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 xml:space="preserve"> and/or peanut 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1E63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A7A4A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63F7F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5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D07D7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928AA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DE612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1838F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60EADA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693</w:t>
            </w:r>
          </w:p>
        </w:tc>
      </w:tr>
      <w:tr w:rsidR="00542EA7" w:rsidRPr="00643605" w14:paraId="3D3018D4" w14:textId="777777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33DF" w14:textId="04B3932B" w:rsidR="00636D11" w:rsidRPr="00643605" w:rsidRDefault="00C00539" w:rsidP="00643605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Probiotic-containing foods/drin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D631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4EA0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1.0-1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42A1F4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1.0 (3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4BC2D6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7E8A99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0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97D6FD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1F85B8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12.0 (12.0-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59CD92" w14:textId="77777777" w:rsidR="00636D11" w:rsidRPr="00643605" w:rsidRDefault="00636D11" w:rsidP="00643605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</w:pPr>
            <w:r w:rsidRPr="00643605">
              <w:rPr>
                <w:rFonts w:ascii="Times New Roman" w:eastAsia="Times New Roman" w:hAnsi="Times New Roman"/>
                <w:snapToGrid w:val="0"/>
                <w:color w:val="auto"/>
                <w:sz w:val="22"/>
                <w:szCs w:val="22"/>
                <w:lang w:eastAsia="de-DE" w:bidi="en-US"/>
              </w:rPr>
              <w:t>0.592</w:t>
            </w:r>
          </w:p>
        </w:tc>
      </w:tr>
    </w:tbl>
    <w:p w14:paraId="79355F18" w14:textId="09714B6B" w:rsidR="00636D11" w:rsidRPr="00643605" w:rsidRDefault="008E5D32" w:rsidP="00636D11">
      <w:pPr>
        <w:spacing w:line="240" w:lineRule="auto"/>
        <w:rPr>
          <w:rFonts w:ascii="Times New Roman" w:eastAsia="Times New Roman" w:hAnsi="Times New Roman"/>
          <w:color w:val="auto"/>
          <w:lang w:eastAsia="de-DE"/>
        </w:rPr>
      </w:pPr>
      <w:r w:rsidRPr="008E5D32">
        <w:rPr>
          <w:rFonts w:ascii="Times New Roman" w:eastAsia="Times New Roman" w:hAnsi="Times New Roman"/>
          <w:color w:val="auto"/>
          <w:lang w:eastAsia="de-DE"/>
        </w:rPr>
        <w:t xml:space="preserve">The numbers represent age when consumption occurred, not age when questionnaire was completed (i.e., 0 = introduction in past month before </w:t>
      </w:r>
      <w:proofErr w:type="gramStart"/>
      <w:r w:rsidRPr="008E5D32">
        <w:rPr>
          <w:rFonts w:ascii="Times New Roman" w:eastAsia="Times New Roman" w:hAnsi="Times New Roman"/>
          <w:color w:val="auto"/>
          <w:lang w:eastAsia="de-DE"/>
        </w:rPr>
        <w:t>turning</w:t>
      </w:r>
      <w:proofErr w:type="gramEnd"/>
      <w:r w:rsidRPr="008E5D32">
        <w:rPr>
          <w:rFonts w:ascii="Times New Roman" w:eastAsia="Times New Roman" w:hAnsi="Times New Roman"/>
          <w:color w:val="auto"/>
          <w:lang w:eastAsia="de-DE"/>
        </w:rPr>
        <w:t xml:space="preserve"> one month).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Differences between children without early food allergic symptoms within each allergy group and children without any allergic symptoms (i.e., non-allergic group) were tested </w:t>
      </w:r>
      <w:r w:rsidR="00B05CEE">
        <w:rPr>
          <w:rFonts w:ascii="Times New Roman" w:eastAsia="Times New Roman" w:hAnsi="Times New Roman"/>
          <w:color w:val="auto"/>
          <w:lang w:eastAsia="de-DE"/>
        </w:rPr>
        <w:t>using the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Mann-Whitney U test. Children with </w:t>
      </w:r>
      <w:r w:rsidR="00B05CEE">
        <w:rPr>
          <w:rFonts w:ascii="Times New Roman" w:eastAsia="Times New Roman" w:hAnsi="Times New Roman"/>
          <w:color w:val="auto"/>
          <w:lang w:eastAsia="de-DE"/>
        </w:rPr>
        <w:t>a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food allergy diagnosis at one year (</w:t>
      </w:r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= 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>35</w:t>
      </w:r>
      <w:proofErr w:type="gramEnd"/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), </w:t>
      </w:r>
      <w:r w:rsidR="00B05CEE">
        <w:rPr>
          <w:rFonts w:ascii="Times New Roman" w:eastAsia="Times New Roman" w:hAnsi="Times New Roman"/>
          <w:color w:val="auto"/>
          <w:lang w:eastAsia="de-DE"/>
        </w:rPr>
        <w:t>uncertain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food allergies or avoidance due to suspected food allergies at one year (</w:t>
      </w:r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= 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>13</w:t>
      </w:r>
      <w:proofErr w:type="gramEnd"/>
      <w:r w:rsidR="00636D11" w:rsidRPr="00643605">
        <w:rPr>
          <w:rFonts w:ascii="Times New Roman" w:eastAsia="Times New Roman" w:hAnsi="Times New Roman"/>
          <w:color w:val="auto"/>
          <w:lang w:eastAsia="de-DE"/>
        </w:rPr>
        <w:t>), and children without information on allergy status at one year (</w:t>
      </w:r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color w:val="auto"/>
          <w:lang w:eastAsia="de-DE"/>
        </w:rPr>
        <w:t xml:space="preserve">=  </w:t>
      </w:r>
      <w:r w:rsidR="00636D11" w:rsidRPr="00643605">
        <w:rPr>
          <w:rFonts w:ascii="Times New Roman" w:eastAsia="Times New Roman" w:hAnsi="Times New Roman"/>
          <w:color w:val="auto"/>
          <w:lang w:eastAsia="de-DE"/>
        </w:rPr>
        <w:t>28</w:t>
      </w:r>
      <w:proofErr w:type="gramEnd"/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) were excluded </w:t>
      </w:r>
      <w:proofErr w:type="gramStart"/>
      <w:r w:rsidR="00636D11" w:rsidRPr="00643605">
        <w:rPr>
          <w:rFonts w:ascii="Times New Roman" w:eastAsia="Times New Roman" w:hAnsi="Times New Roman"/>
          <w:color w:val="auto"/>
          <w:lang w:eastAsia="de-DE"/>
        </w:rPr>
        <w:t>to take</w:t>
      </w:r>
      <w:proofErr w:type="gramEnd"/>
      <w:r w:rsidR="00636D11" w:rsidRPr="00643605">
        <w:rPr>
          <w:rFonts w:ascii="Times New Roman" w:eastAsia="Times New Roman" w:hAnsi="Times New Roman"/>
          <w:color w:val="auto"/>
          <w:lang w:eastAsia="de-DE"/>
        </w:rPr>
        <w:t xml:space="preserve"> reverse causation into account.</w:t>
      </w:r>
    </w:p>
    <w:p w14:paraId="3C99167A" w14:textId="77777777" w:rsidR="003A349F" w:rsidRDefault="003A349F" w:rsidP="00636D11">
      <w:pPr>
        <w:spacing w:line="240" w:lineRule="auto"/>
        <w:rPr>
          <w:rFonts w:ascii="Times New Roman" w:eastAsia="Times New Roman" w:hAnsi="Times New Roman"/>
          <w:color w:val="auto"/>
          <w:lang w:eastAsia="de-DE"/>
        </w:rPr>
        <w:sectPr w:rsidR="003A349F" w:rsidSect="003A349F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B18D190" w14:textId="7F641FC4" w:rsidR="00542EA7" w:rsidRDefault="00636D11" w:rsidP="00636D11">
      <w:pPr>
        <w:spacing w:line="240" w:lineRule="auto"/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3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3A349F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Logistic regression models 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of</w:t>
      </w:r>
      <w:r w:rsidR="003A349F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food allergy in relation to </w:t>
      </w:r>
      <w:r w:rsidR="003A349F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timing of</w:t>
      </w:r>
      <w:r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. </w:t>
      </w:r>
    </w:p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27" w:type="dxa"/>
          <w:right w:w="227" w:type="dxa"/>
        </w:tblCellMar>
        <w:tblLook w:val="04A0" w:firstRow="1" w:lastRow="0" w:firstColumn="1" w:lastColumn="0" w:noHBand="0" w:noVBand="1"/>
      </w:tblPr>
      <w:tblGrid>
        <w:gridCol w:w="3418"/>
        <w:gridCol w:w="2214"/>
        <w:gridCol w:w="949"/>
        <w:gridCol w:w="949"/>
        <w:gridCol w:w="460"/>
        <w:gridCol w:w="2214"/>
        <w:gridCol w:w="949"/>
        <w:gridCol w:w="949"/>
      </w:tblGrid>
      <w:tr w:rsidR="003A349F" w:rsidRPr="003A349F" w14:paraId="2BA8F311" w14:textId="77777777" w:rsidTr="00643605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313A54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6B88CF9" w14:textId="4806A2B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Crud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595773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2C571BB" w14:textId="19D27001" w:rsidR="003A349F" w:rsidRPr="00666E0E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vertAlign w:val="superscript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Adjusted</w:t>
            </w:r>
            <w:r w:rsidR="00666E0E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 xml:space="preserve"> </w:t>
            </w:r>
            <w:r w:rsidR="00666E0E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</w:tr>
      <w:tr w:rsidR="003A349F" w:rsidRPr="003A349F" w14:paraId="24C55114" w14:textId="001D056A" w:rsidTr="00643605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C9BF6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0C5A8" w14:textId="0DCDE852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6BA5F5" w14:textId="77777777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30CDD" w14:textId="48E6F2BD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D2609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CA7F5E" w14:textId="0D7CB903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53169" w14:textId="77777777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655838" w14:textId="3E79161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FDR</w:t>
            </w:r>
          </w:p>
        </w:tc>
      </w:tr>
      <w:tr w:rsidR="003A349F" w:rsidRPr="003A349F" w14:paraId="78130DF0" w14:textId="6EF65CB2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42E21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Ber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A74DD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277 (0.939-1.8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22A1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6C819" w14:textId="1439D85D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53565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4713E" w14:textId="15D032B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235 (0.891-1.8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931A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06BB" w14:textId="6FFB07E3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1B1F57F8" w14:textId="7EC22DB0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9F76" w14:textId="612A48AD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Bread and/or biscu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41B4D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067 (0.833-1.4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843F8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EE366" w14:textId="24C7974D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0C4E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4699F" w14:textId="674E4B0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091 (0.836-1.4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BB3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BF95" w14:textId="6B986D03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78</w:t>
            </w:r>
          </w:p>
        </w:tc>
      </w:tr>
      <w:tr w:rsidR="003A349F" w:rsidRPr="003A349F" w14:paraId="1B483A08" w14:textId="4645A0B4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8BE7" w14:textId="7A65B488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Butter and/or blended bu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9E958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24 (0.755-1.1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9B94D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7EEB3" w14:textId="714758A5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D7DA5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67AC4" w14:textId="4FAD98D8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59 (0.771-1.2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891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F0AE" w14:textId="40BB3308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764</w:t>
            </w:r>
          </w:p>
        </w:tc>
      </w:tr>
      <w:tr w:rsidR="003A349F" w:rsidRPr="003A349F" w14:paraId="31FC6A62" w14:textId="55483480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165B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Cow's mil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1658C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862 (0.705-1.0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1601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34F19" w14:textId="52A791EB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2AE71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FF69E" w14:textId="535A015A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00 (0.733-1.0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084F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04EA" w14:textId="17101632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84</w:t>
            </w:r>
          </w:p>
        </w:tc>
      </w:tr>
      <w:tr w:rsidR="003A349F" w:rsidRPr="003A349F" w14:paraId="5731AE93" w14:textId="4AB06CDC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A0778" w14:textId="45800B9A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Egg</w:t>
            </w:r>
            <w:r w:rsidR="00183EC8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D669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99 (0.648-0.9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5096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C9AD" w14:textId="6BD0EB3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287E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6220F" w14:textId="7F1AE93B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844 (0.680-1.0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5866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0451" w14:textId="56BA571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794697BC" w14:textId="3EAB93CF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2E19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C2FC1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864 (0.675-1.1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0BB3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210CB" w14:textId="416196C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EAB52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ADA9" w14:textId="32D3779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820 (0.630-1.1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D1EF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33C1" w14:textId="69311BA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23F98F5F" w14:textId="07985EDD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064D" w14:textId="501D463C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Fruits and/or fruit ju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68D52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412 (0.905-2.3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831FE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3C7EB" w14:textId="092F530F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C266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2C7BF" w14:textId="631F6B1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417 (0.880-2.4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5C88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FF66" w14:textId="7104D9FD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7404ACED" w14:textId="5F01F852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E042E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Ice cre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33C4B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43 (0.734-1.1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CCC15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E11EE" w14:textId="3CC27635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9E822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E1C5D" w14:textId="3539F71D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70 (0.750-1.1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1AB8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03CD3" w14:textId="4124C651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792</w:t>
            </w:r>
          </w:p>
        </w:tc>
      </w:tr>
      <w:tr w:rsidR="003A349F" w:rsidRPr="003A349F" w14:paraId="6CE18FB7" w14:textId="434A5F1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071E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Margar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CF00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263 (1.052-1.5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0633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85DED" w14:textId="5708955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ED8E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79B36" w14:textId="5BDB1699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287 (1.069-1.5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216F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ED98A" w14:textId="2F41FBD1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122</w:t>
            </w:r>
          </w:p>
        </w:tc>
      </w:tr>
      <w:tr w:rsidR="003A349F" w:rsidRPr="003A349F" w14:paraId="2922C336" w14:textId="7B5C30FC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4B01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M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1320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70 (0.610-1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89653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4C690" w14:textId="218DDFBE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5D66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BC3F3" w14:textId="11D3F049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58 (0.597-0.9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F3ED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3A0C" w14:textId="1B146CA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249</w:t>
            </w:r>
          </w:p>
        </w:tc>
      </w:tr>
      <w:tr w:rsidR="003A349F" w:rsidRPr="003A349F" w14:paraId="0B97EB6D" w14:textId="2F3CF946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AA07" w14:textId="6EEBB1BD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Nuts and/or almo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9A5AF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39 (0.398-1.0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60DEE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A78AC" w14:textId="3AF50251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FC6A3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137C1" w14:textId="32109E25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776 (0.425-1.0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CE3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C9A5" w14:textId="3FFA61A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4265DCD0" w14:textId="4ACBA944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6719" w14:textId="3CE70F95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Peanuts</w:t>
            </w: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 xml:space="preserve"> and/or peanut 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31441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54 (0.138-0.9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CEA3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742DD" w14:textId="54F5ED56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9AB3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20956" w14:textId="20C422D9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69 (0.145-0.9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FB6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65E1" w14:textId="6023A76A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3F0F89C1" w14:textId="093629DB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E018" w14:textId="3A9289CF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Potatoes and ro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5CBF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309 (0.719-2.5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E950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03345" w14:textId="615EC912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F139B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70BEC" w14:textId="19A9077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338 (0.716-2.6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13E4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641D" w14:textId="211D2319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524</w:t>
            </w:r>
          </w:p>
        </w:tc>
      </w:tr>
      <w:tr w:rsidR="003A349F" w:rsidRPr="003A349F" w14:paraId="1D82777E" w14:textId="0A3DAE28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8808" w14:textId="3944F58C" w:rsidR="003A349F" w:rsidRPr="003A349F" w:rsidRDefault="00C00539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Probiotic-containing foods/drin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3695B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041 (0.891-1.1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DA8B7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23108" w14:textId="24C9F75C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9D8B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E5A74" w14:textId="7FEFD275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041 (0.891-1.1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1C9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E202" w14:textId="05345148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78</w:t>
            </w:r>
          </w:p>
        </w:tc>
      </w:tr>
      <w:tr w:rsidR="003A349F" w:rsidRPr="003A349F" w14:paraId="1EFBE21B" w14:textId="1C4170BF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DDD0" w14:textId="4067F759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Sour milk (fi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04183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896 (0.714-1.0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E2D56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F60D8" w14:textId="2A82F473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9951D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E01B3" w14:textId="2DAB3128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07 (0.717-1.0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1879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1958" w14:textId="161603C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524</w:t>
            </w:r>
          </w:p>
        </w:tc>
      </w:tr>
      <w:tr w:rsidR="003A349F" w:rsidRPr="003A349F" w14:paraId="15F77988" w14:textId="2DCC0329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DDAEF" w14:textId="7ABDA33A" w:rsidR="003A349F" w:rsidRPr="003A349F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Vegetable o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4D458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174 (0.925-1.5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325C9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81E3B" w14:textId="06793BD5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FC53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D667D" w14:textId="082A3B40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1.177 (0.920-1.5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946A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0C99" w14:textId="0D13847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452</w:t>
            </w:r>
          </w:p>
        </w:tc>
      </w:tr>
      <w:tr w:rsidR="003A349F" w:rsidRPr="003A349F" w14:paraId="432392E2" w14:textId="11C9EEC0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13C6" w14:textId="77777777" w:rsidR="003A349F" w:rsidRPr="003A349F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Yoghu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963B4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41 (0.780-1.1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C2E2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11EB9" w14:textId="37193F43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6FB30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B57C7" w14:textId="5EACB27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954 (0.786-1.1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35AEB" w14:textId="77777777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8F2D3" w14:textId="17B42484" w:rsidR="003A349F" w:rsidRPr="003A349F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de-DE"/>
              </w:rPr>
            </w:pPr>
            <w:r w:rsidRPr="003A349F">
              <w:rPr>
                <w:rFonts w:ascii="Times New Roman" w:hAnsi="Times New Roman"/>
                <w:sz w:val="22"/>
                <w:szCs w:val="22"/>
              </w:rPr>
              <w:t>0.706</w:t>
            </w:r>
          </w:p>
        </w:tc>
      </w:tr>
    </w:tbl>
    <w:p w14:paraId="7DBF95BC" w14:textId="6A80B657" w:rsidR="00542EA7" w:rsidRPr="003A349F" w:rsidRDefault="00666E0E" w:rsidP="00666E0E">
      <w:pPr>
        <w:spacing w:line="240" w:lineRule="auto"/>
        <w:jc w:val="left"/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</w:pPr>
      <w:r>
        <w:rPr>
          <w:rFonts w:ascii="Times New Roman" w:eastAsia="Times New Roman" w:hAnsi="Times New Roman"/>
          <w:iCs/>
          <w:color w:val="auto"/>
          <w:vertAlign w:val="superscript"/>
          <w:lang w:eastAsia="de-DE"/>
          <w14:ligatures w14:val="standardContextual"/>
        </w:rPr>
        <w:t xml:space="preserve">1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djusted for allergic heredity (parent and/or siblings).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br/>
      </w:r>
      <w:r w:rsidR="001C649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Logistic regression 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models </w:t>
      </w:r>
      <w:r w:rsidR="001C649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between 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month of food introduction</w:t>
      </w:r>
      <w:r w:rsidR="001C649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ontinuous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, </w:t>
      </w:r>
      <w:r w:rsidR="001C649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reversed order) 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and food allergy at six years (no/yes). 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dds ratio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s (ORs)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95% profile likelihood confidence intervals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Is) are shown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. </w:t>
      </w:r>
      <w:r w:rsidR="001C6499" w:rsidRPr="00855C90">
        <w:rPr>
          <w:rFonts w:ascii="Times New Roman" w:eastAsia="Times New Roman" w:hAnsi="Times New Roman"/>
          <w:i/>
          <w:color w:val="auto"/>
          <w:lang w:eastAsia="de-DE"/>
          <w14:ligatures w14:val="standardContextual"/>
        </w:rPr>
        <w:t>P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-values were calculated using 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the 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ald test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and 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adjusted for the false discovery rate (FDR) using the Benjamini-Hochberg procedure. An </w:t>
      </w:r>
      <w:r w:rsidR="001C6499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R &lt;</w:t>
      </w:r>
      <w:r w:rsidR="00855C90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C10D29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1 indicates lower odds of food allergy following an earlier introduction.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C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rude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: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1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6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ith food allergy,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00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; Adjusted: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15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food allergy,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28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.</w:t>
      </w:r>
    </w:p>
    <w:p w14:paraId="6CC2337B" w14:textId="77777777" w:rsidR="00542EA7" w:rsidRDefault="00542EA7" w:rsidP="00636D11">
      <w:pPr>
        <w:spacing w:line="240" w:lineRule="auto"/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</w:pPr>
    </w:p>
    <w:p w14:paraId="69D292CB" w14:textId="77777777" w:rsidR="005F3FD0" w:rsidRDefault="005F3FD0" w:rsidP="009E31A8">
      <w:pPr>
        <w:suppressLineNumbers/>
        <w:spacing w:line="240" w:lineRule="auto"/>
        <w:rPr>
          <w:rFonts w:ascii="Times New Roman" w:hAnsi="Times New Roman"/>
          <w:b/>
          <w:bCs/>
          <w:sz w:val="22"/>
          <w:szCs w:val="22"/>
        </w:rPr>
      </w:pPr>
    </w:p>
    <w:p w14:paraId="192DA24B" w14:textId="77777777" w:rsidR="00183EC8" w:rsidRDefault="00183EC8" w:rsidP="009E31A8">
      <w:pPr>
        <w:suppressLineNumbers/>
        <w:spacing w:line="240" w:lineRule="auto"/>
        <w:rPr>
          <w:rFonts w:ascii="Times New Roman" w:hAnsi="Times New Roman"/>
          <w:b/>
          <w:bCs/>
          <w:sz w:val="22"/>
          <w:szCs w:val="22"/>
        </w:rPr>
      </w:pPr>
    </w:p>
    <w:p w14:paraId="431B5DC8" w14:textId="7D70C215" w:rsidR="009E31A8" w:rsidRPr="00017139" w:rsidRDefault="009E31A8" w:rsidP="009E31A8">
      <w:pPr>
        <w:suppressLineNumbers/>
        <w:spacing w:line="240" w:lineRule="auto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4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Logistic regression models of atopic eczema in relation to timing of</w:t>
      </w:r>
      <w:r w:rsidR="003213D6"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CellMar>
          <w:left w:w="227" w:type="dxa"/>
          <w:right w:w="227" w:type="dxa"/>
        </w:tblCellMar>
        <w:tblLook w:val="04A0" w:firstRow="1" w:lastRow="0" w:firstColumn="1" w:lastColumn="0" w:noHBand="0" w:noVBand="1"/>
      </w:tblPr>
      <w:tblGrid>
        <w:gridCol w:w="3418"/>
        <w:gridCol w:w="2214"/>
        <w:gridCol w:w="949"/>
        <w:gridCol w:w="949"/>
        <w:gridCol w:w="460"/>
        <w:gridCol w:w="2214"/>
        <w:gridCol w:w="949"/>
        <w:gridCol w:w="949"/>
      </w:tblGrid>
      <w:tr w:rsidR="003A349F" w:rsidRPr="00643605" w14:paraId="5DC464C4" w14:textId="77777777" w:rsidTr="00643605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437588C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73435B3" w14:textId="616071D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  <w:t>Crud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FCE51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10CA937" w14:textId="553EF689" w:rsidR="003A349F" w:rsidRPr="00666E0E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vertAlign w:val="superscript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  <w:t>Adjusted</w:t>
            </w:r>
            <w:r w:rsidR="00666E0E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  <w:t xml:space="preserve"> </w:t>
            </w:r>
            <w:r w:rsidR="00666E0E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vertAlign w:val="superscript"/>
                <w:lang w:eastAsia="de-DE"/>
                <w14:ligatures w14:val="standardContextual"/>
              </w:rPr>
              <w:t>1</w:t>
            </w:r>
          </w:p>
        </w:tc>
      </w:tr>
      <w:tr w:rsidR="003A349F" w:rsidRPr="00643605" w14:paraId="25CF1DB1" w14:textId="732BA907" w:rsidTr="00643605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05E70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7C614A" w14:textId="4A9A608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D2FBE" w14:textId="77777777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  <w14:ligatures w14:val="standardContextual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242A75" w14:textId="3653CB4C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2530D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0D8062" w14:textId="6E3F81D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03332D" w14:textId="77777777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  <w14:ligatures w14:val="standardContextual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005FFC" w14:textId="49CD188B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  <w14:ligatures w14:val="standardContextual"/>
              </w:rPr>
              <w:t>FDR</w:t>
            </w:r>
          </w:p>
        </w:tc>
      </w:tr>
      <w:tr w:rsidR="003A349F" w:rsidRPr="00643605" w14:paraId="7CB510D7" w14:textId="426F3CDC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C8B3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er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A33C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4 (0.857-1.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137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379C8" w14:textId="07DC69C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5A75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84181" w14:textId="61D00A3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8 (0.816-1.0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5DA5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E9691" w14:textId="36BB727C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1B57272E" w14:textId="53631FED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09E2" w14:textId="74FB5096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read and/or biscu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BEDA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55 (0.841-1.0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9159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84703" w14:textId="2FEF956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3B62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B167" w14:textId="1091A50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44 (0.826-1.0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88AF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CAC7A" w14:textId="0B4142C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42D2C2BF" w14:textId="730194F1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CB47" w14:textId="640A3EA1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utter and/or blended bu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14C24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96 (0.804-1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2E9E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705A3" w14:textId="7F437FF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E60D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212F" w14:textId="78200F7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97 (0.799-1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9A88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BCC7A" w14:textId="71A661E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593</w:t>
            </w:r>
          </w:p>
        </w:tc>
      </w:tr>
      <w:tr w:rsidR="003A349F" w:rsidRPr="00643605" w14:paraId="4371BCC8" w14:textId="25A01F9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5EE5B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Cow's mil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5F22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19 (0.834-1.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748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4782C" w14:textId="1412726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4174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DEE8E" w14:textId="39D6B1E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8 (0.839-1.0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5881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8B156" w14:textId="524372F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27</w:t>
            </w:r>
          </w:p>
        </w:tc>
      </w:tr>
      <w:tr w:rsidR="003A349F" w:rsidRPr="00643605" w14:paraId="563DA9CC" w14:textId="1BE7DCAD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1EDE" w14:textId="06B7C7F4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Egg</w:t>
            </w:r>
            <w:r w:rsidR="00183EC8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1362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58 (0.857-1.0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7CB7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54022" w14:textId="727CF3E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8790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65944" w14:textId="0CACF53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65 (0.861-1.0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B844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9A7AD" w14:textId="04F8E02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</w:tr>
      <w:tr w:rsidR="003A349F" w:rsidRPr="00643605" w14:paraId="343BE521" w14:textId="72724E9E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DE70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D34A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04 (0.861-1.1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A76F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6919B" w14:textId="6D92BD6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C2F5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38CD8" w14:textId="1157DBE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7 (0.830-1.1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F188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EFB23" w14:textId="7996303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2</w:t>
            </w:r>
          </w:p>
        </w:tc>
      </w:tr>
      <w:tr w:rsidR="003A349F" w:rsidRPr="00643605" w14:paraId="23F4CC53" w14:textId="59352B61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FBC6" w14:textId="6E7186D5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Fruits and/or fruit ju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4E48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19 (0.910-1.4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EC8D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47F51" w14:textId="63BC60D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545E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C68E6" w14:textId="6CD20C0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02 (0.886-1.4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13CC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E14E2" w14:textId="3F9D86CB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19498AAB" w14:textId="68040A79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4A92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Ice cre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C824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2 (0.816-1.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EC35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832B" w14:textId="5F61FCB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8BAF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80AD1" w14:textId="1DF8BB5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5 (0.825-1.0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A83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2C521" w14:textId="1CA1CB1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07822003" w14:textId="312188E3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9948B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Margar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46AD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97 (0.987-1.2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ABD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F0758" w14:textId="6419859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2751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47355" w14:textId="1D68BFC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05 (0.992-1.2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9530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D36B7" w14:textId="3D63380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593</w:t>
            </w:r>
          </w:p>
        </w:tc>
      </w:tr>
      <w:tr w:rsidR="003A349F" w:rsidRPr="00643605" w14:paraId="4D9F0D7F" w14:textId="3A790AE9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2D3FB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Me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B0333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51 (0.889-1.2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68C2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3D3D6" w14:textId="4C4E7E1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57DC3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B78BB" w14:textId="4BA38D0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34 (0.871-1.2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3592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44D02" w14:textId="2CD5452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2</w:t>
            </w:r>
          </w:p>
        </w:tc>
      </w:tr>
      <w:tr w:rsidR="003A349F" w:rsidRPr="00643605" w14:paraId="117FB2DA" w14:textId="404D9715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04A4" w14:textId="3F54BE48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Nuts and/or almo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5B21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0 (0.885-1.1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CE94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F2B92" w14:textId="39DE869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DB4D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E1DFD" w14:textId="1876A32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01 (0.869-1.1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13A8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9D478" w14:textId="7B7990F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90</w:t>
            </w:r>
          </w:p>
        </w:tc>
      </w:tr>
      <w:tr w:rsidR="003A349F" w:rsidRPr="00643605" w14:paraId="1AF5E51F" w14:textId="3D49099D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D0C31" w14:textId="25F04C32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eanuts and/or peanut 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99A1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63 (0.951-1.1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8C8D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0356D" w14:textId="629187A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5158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E605C" w14:textId="17F01D6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62 (0.944-1.1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38B5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295FE" w14:textId="0B813EB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70C395A8" w14:textId="1C40EF7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39F9D" w14:textId="6147D9EC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otatoes and ro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F439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65 (0.796-1.4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0035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D00FB" w14:textId="32EBCC5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5CE83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D0F80" w14:textId="65384B8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9 (0.750-1.4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874B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F78EF" w14:textId="1DB6693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2</w:t>
            </w:r>
          </w:p>
        </w:tc>
      </w:tr>
      <w:tr w:rsidR="003A349F" w:rsidRPr="00643605" w14:paraId="7D3F8AAD" w14:textId="723F0DFC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38CF" w14:textId="28A3F20B" w:rsidR="003A349F" w:rsidRPr="00643605" w:rsidRDefault="00C00539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robiotic-containing foods/drin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D0A8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6 (0.915-1.0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D91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54ADA" w14:textId="6470FF5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FFDF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B72AB" w14:textId="48C03CF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3 (0.911-1.0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B065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88058" w14:textId="3DB9D3C4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2</w:t>
            </w:r>
          </w:p>
        </w:tc>
      </w:tr>
      <w:tr w:rsidR="003A349F" w:rsidRPr="00643605" w14:paraId="458FF091" w14:textId="7930B437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802EA" w14:textId="714E58B1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Sour milk (fi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48C6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1 (0.831-1.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BD4A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196EB" w14:textId="687CF6E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53B6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A57E6" w14:textId="3EEDC61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8 (0.835-1.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AD9B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E92BF" w14:textId="4F587C6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27</w:t>
            </w:r>
          </w:p>
        </w:tc>
      </w:tr>
      <w:tr w:rsidR="003A349F" w:rsidRPr="00643605" w14:paraId="17498AD7" w14:textId="7ED09175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BA66" w14:textId="294C423A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Vegetable o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7BF16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76 (0.957-1.2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A754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E6312" w14:textId="5F51282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AC663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1E6CD" w14:textId="09545FC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73 (0.951-1.2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047A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9412C" w14:textId="42933A3B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67</w:t>
            </w:r>
          </w:p>
        </w:tc>
      </w:tr>
      <w:tr w:rsidR="003A349F" w:rsidRPr="00643605" w14:paraId="63DD74CC" w14:textId="3AF5FEA4" w:rsidTr="0064360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2448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Yoghu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CD79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5 (0.841-1.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88CC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84F33" w14:textId="785525C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0656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EB4D1" w14:textId="3DC971D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4 (0.846-1.0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BAB0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6A243" w14:textId="65F439C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627</w:t>
            </w:r>
          </w:p>
        </w:tc>
      </w:tr>
    </w:tbl>
    <w:p w14:paraId="146DD06B" w14:textId="77777777" w:rsidR="001C6499" w:rsidRDefault="00666E0E" w:rsidP="00666E0E">
      <w:pPr>
        <w:spacing w:line="240" w:lineRule="auto"/>
        <w:jc w:val="left"/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</w:pPr>
      <w:r>
        <w:rPr>
          <w:rFonts w:ascii="Times New Roman" w:eastAsia="Times New Roman" w:hAnsi="Times New Roman"/>
          <w:iCs/>
          <w:color w:val="auto"/>
          <w:vertAlign w:val="superscript"/>
          <w:lang w:eastAsia="de-DE"/>
          <w14:ligatures w14:val="standardContextual"/>
        </w:rPr>
        <w:t xml:space="preserve">1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djusted for allergic heredity (parent and/or siblings).</w:t>
      </w:r>
    </w:p>
    <w:p w14:paraId="1E6FFD0C" w14:textId="66E02290" w:rsidR="00666E0E" w:rsidRPr="003A349F" w:rsidRDefault="001C6499" w:rsidP="00666E0E">
      <w:pPr>
        <w:spacing w:line="240" w:lineRule="auto"/>
        <w:jc w:val="left"/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</w:pP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Logistic regression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models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between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month of food introduction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ontinuous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,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reversed order) and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topic eczema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at six years (no/yes).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dds ratio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s (ORs)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95% profile likelihood confidence intervals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Is) are shown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. </w:t>
      </w:r>
      <w:r w:rsidRPr="00855C90">
        <w:rPr>
          <w:rFonts w:ascii="Times New Roman" w:eastAsia="Times New Roman" w:hAnsi="Times New Roman"/>
          <w:i/>
          <w:color w:val="auto"/>
          <w:lang w:eastAsia="de-DE"/>
          <w14:ligatures w14:val="standardContextual"/>
        </w:rPr>
        <w:t>P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-values were calculated using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the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ald test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and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adjusted for the false discovery rate (FDR) using the Benjamini-Hochberg procedure. An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R &lt;</w:t>
      </w:r>
      <w:r w:rsidR="00855C90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1 indicates lower odds of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topic eczema</w:t>
      </w:r>
      <w:r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following an earlier introduction.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C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rude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: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69</w:t>
      </w:r>
      <w:proofErr w:type="gramEnd"/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ith atopic eczema,</w:t>
      </w:r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00</w:t>
      </w:r>
      <w:proofErr w:type="gramEnd"/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; Adjusted: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66</w:t>
      </w:r>
      <w:proofErr w:type="gramEnd"/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topic eczema,</w:t>
      </w:r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28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proofErr w:type="gramEnd"/>
      <w:r w:rsidR="003213D6"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.</w:t>
      </w:r>
    </w:p>
    <w:p w14:paraId="03BBFD43" w14:textId="77777777" w:rsidR="003A349F" w:rsidRDefault="003A349F" w:rsidP="00636D11">
      <w:pPr>
        <w:spacing w:line="240" w:lineRule="auto"/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</w:pPr>
    </w:p>
    <w:p w14:paraId="122FC915" w14:textId="77777777" w:rsidR="00666E0E" w:rsidRDefault="00666E0E" w:rsidP="00636D11">
      <w:pPr>
        <w:spacing w:line="240" w:lineRule="auto"/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</w:pPr>
    </w:p>
    <w:p w14:paraId="39A6FF2D" w14:textId="77777777" w:rsidR="00183EC8" w:rsidRDefault="00183EC8" w:rsidP="00636D11">
      <w:pPr>
        <w:spacing w:line="240" w:lineRule="auto"/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</w:pPr>
    </w:p>
    <w:p w14:paraId="424841E9" w14:textId="57E58B33" w:rsidR="009E31A8" w:rsidRDefault="009E31A8" w:rsidP="00636D11">
      <w:pPr>
        <w:spacing w:line="240" w:lineRule="auto"/>
        <w:rPr>
          <w:rFonts w:ascii="Times New Roman" w:hAnsi="Times New Roman"/>
          <w:iCs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</w:rPr>
        <w:t>5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Logistic regression models of allergic asthma in relation to timing of</w:t>
      </w:r>
      <w:r w:rsidR="003213D6" w:rsidRPr="00017139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 xml:space="preserve"> food introduction</w:t>
      </w:r>
      <w:r w:rsidR="003213D6">
        <w:rPr>
          <w:rFonts w:ascii="Times New Roman" w:eastAsia="Times New Roman" w:hAnsi="Times New Roman"/>
          <w:iCs/>
          <w:color w:val="auto"/>
          <w:sz w:val="22"/>
          <w:lang w:eastAsia="de-DE"/>
          <w14:ligatures w14:val="standardContextual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CellMar>
          <w:left w:w="227" w:type="dxa"/>
          <w:right w:w="227" w:type="dxa"/>
        </w:tblCellMar>
        <w:tblLook w:val="04A0" w:firstRow="1" w:lastRow="0" w:firstColumn="1" w:lastColumn="0" w:noHBand="0" w:noVBand="1"/>
      </w:tblPr>
      <w:tblGrid>
        <w:gridCol w:w="3418"/>
        <w:gridCol w:w="2214"/>
        <w:gridCol w:w="949"/>
        <w:gridCol w:w="949"/>
        <w:gridCol w:w="460"/>
        <w:gridCol w:w="2214"/>
        <w:gridCol w:w="949"/>
        <w:gridCol w:w="949"/>
      </w:tblGrid>
      <w:tr w:rsidR="003A349F" w:rsidRPr="00643605" w14:paraId="22D7323A" w14:textId="77777777" w:rsidTr="00643605">
        <w:trPr>
          <w:trHeight w:val="340"/>
        </w:trPr>
        <w:tc>
          <w:tcPr>
            <w:tcW w:w="0" w:type="auto"/>
            <w:vAlign w:val="center"/>
          </w:tcPr>
          <w:p w14:paraId="33BB55B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861762E" w14:textId="11F3371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Crud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55AB5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232D30B" w14:textId="252E6AA6" w:rsidR="003A349F" w:rsidRPr="00666E0E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vertAlign w:val="superscript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Adjusted</w:t>
            </w:r>
            <w:r w:rsidR="00666E0E"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 xml:space="preserve"> </w:t>
            </w:r>
            <w:r w:rsidR="00666E0E"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vertAlign w:val="superscript"/>
                <w:lang w:eastAsia="de-DE"/>
                <w14:ligatures w14:val="standardContextual"/>
              </w:rPr>
              <w:t>1</w:t>
            </w:r>
          </w:p>
        </w:tc>
      </w:tr>
      <w:tr w:rsidR="003A349F" w:rsidRPr="00643605" w14:paraId="72370C23" w14:textId="2919F5E8" w:rsidTr="00643605">
        <w:trPr>
          <w:trHeight w:val="340"/>
        </w:trPr>
        <w:tc>
          <w:tcPr>
            <w:tcW w:w="0" w:type="auto"/>
            <w:vAlign w:val="center"/>
          </w:tcPr>
          <w:p w14:paraId="713AF7B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E3D37C2" w14:textId="44727C3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vAlign w:val="center"/>
          </w:tcPr>
          <w:p w14:paraId="0D91146D" w14:textId="083FB429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  <w14:ligatures w14:val="standardContextual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vAlign w:val="center"/>
          </w:tcPr>
          <w:p w14:paraId="5A64848F" w14:textId="0B53558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2C20F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1C95252" w14:textId="350BE8C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OR (95% CI)</w:t>
            </w:r>
          </w:p>
        </w:tc>
        <w:tc>
          <w:tcPr>
            <w:tcW w:w="0" w:type="auto"/>
            <w:vAlign w:val="center"/>
          </w:tcPr>
          <w:p w14:paraId="7367DA85" w14:textId="37200596" w:rsidR="003A349F" w:rsidRPr="005462EA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vertAlign w:val="subscript"/>
                <w:lang w:eastAsia="de-DE"/>
                <w14:ligatures w14:val="standardContextual"/>
              </w:rPr>
            </w:pPr>
            <w:r w:rsidRPr="005462EA">
              <w:rPr>
                <w:rFonts w:ascii="Times New Roman" w:eastAsia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vAlign w:val="center"/>
          </w:tcPr>
          <w:p w14:paraId="63FB9767" w14:textId="5BE5C36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de-DE"/>
              </w:rPr>
              <w:t>FDR</w:t>
            </w:r>
          </w:p>
        </w:tc>
      </w:tr>
      <w:tr w:rsidR="003A349F" w:rsidRPr="00643605" w14:paraId="07B53580" w14:textId="45EC2741" w:rsidTr="00643605">
        <w:trPr>
          <w:trHeight w:val="340"/>
        </w:trPr>
        <w:tc>
          <w:tcPr>
            <w:tcW w:w="0" w:type="auto"/>
            <w:vAlign w:val="center"/>
          </w:tcPr>
          <w:p w14:paraId="44D9833D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erries</w:t>
            </w:r>
          </w:p>
        </w:tc>
        <w:tc>
          <w:tcPr>
            <w:tcW w:w="0" w:type="auto"/>
            <w:vAlign w:val="center"/>
          </w:tcPr>
          <w:p w14:paraId="678CA3F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3 (0.843-1.1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7BD8C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098937" w14:textId="3F7E262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F5C00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F394402" w14:textId="7EFA21F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51 (0.816-1.121)</w:t>
            </w:r>
          </w:p>
        </w:tc>
        <w:tc>
          <w:tcPr>
            <w:tcW w:w="0" w:type="auto"/>
            <w:vAlign w:val="center"/>
          </w:tcPr>
          <w:p w14:paraId="12F2CD2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534</w:t>
            </w:r>
          </w:p>
        </w:tc>
        <w:tc>
          <w:tcPr>
            <w:tcW w:w="0" w:type="auto"/>
            <w:vAlign w:val="center"/>
          </w:tcPr>
          <w:p w14:paraId="0FAAC47B" w14:textId="37261F6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5ED8F111" w14:textId="25404A53" w:rsidTr="00643605">
        <w:trPr>
          <w:trHeight w:val="340"/>
        </w:trPr>
        <w:tc>
          <w:tcPr>
            <w:tcW w:w="0" w:type="auto"/>
            <w:vAlign w:val="center"/>
          </w:tcPr>
          <w:p w14:paraId="4DD22B4B" w14:textId="4DC52934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read and/or biscuits</w:t>
            </w:r>
          </w:p>
        </w:tc>
        <w:tc>
          <w:tcPr>
            <w:tcW w:w="0" w:type="auto"/>
            <w:vAlign w:val="center"/>
          </w:tcPr>
          <w:p w14:paraId="12D3B424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68 (0.841-1.125)</w:t>
            </w:r>
          </w:p>
        </w:tc>
        <w:tc>
          <w:tcPr>
            <w:tcW w:w="0" w:type="auto"/>
            <w:vAlign w:val="center"/>
          </w:tcPr>
          <w:p w14:paraId="5EB27F06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63</w:t>
            </w:r>
          </w:p>
        </w:tc>
        <w:tc>
          <w:tcPr>
            <w:tcW w:w="0" w:type="auto"/>
            <w:vAlign w:val="center"/>
          </w:tcPr>
          <w:p w14:paraId="661213C3" w14:textId="743F5FB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44CD661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0C000FF" w14:textId="5AD55291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82 (0.846-1.152)</w:t>
            </w:r>
          </w:p>
        </w:tc>
        <w:tc>
          <w:tcPr>
            <w:tcW w:w="0" w:type="auto"/>
            <w:vAlign w:val="center"/>
          </w:tcPr>
          <w:p w14:paraId="60F2D4C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21</w:t>
            </w:r>
          </w:p>
        </w:tc>
        <w:tc>
          <w:tcPr>
            <w:tcW w:w="0" w:type="auto"/>
            <w:vAlign w:val="center"/>
          </w:tcPr>
          <w:p w14:paraId="2E700900" w14:textId="4B15CD1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2C46CE63" w14:textId="1B161D58" w:rsidTr="00643605">
        <w:trPr>
          <w:trHeight w:val="340"/>
        </w:trPr>
        <w:tc>
          <w:tcPr>
            <w:tcW w:w="0" w:type="auto"/>
            <w:vAlign w:val="center"/>
          </w:tcPr>
          <w:p w14:paraId="43A4EF45" w14:textId="5637DCDD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Butter and/or blended butter</w:t>
            </w:r>
          </w:p>
        </w:tc>
        <w:tc>
          <w:tcPr>
            <w:tcW w:w="0" w:type="auto"/>
            <w:vAlign w:val="center"/>
          </w:tcPr>
          <w:p w14:paraId="297BF89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91 (0.788-1.011)</w:t>
            </w:r>
          </w:p>
        </w:tc>
        <w:tc>
          <w:tcPr>
            <w:tcW w:w="0" w:type="auto"/>
            <w:vAlign w:val="center"/>
          </w:tcPr>
          <w:p w14:paraId="13FCA07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67</w:t>
            </w:r>
          </w:p>
        </w:tc>
        <w:tc>
          <w:tcPr>
            <w:tcW w:w="0" w:type="auto"/>
            <w:vAlign w:val="center"/>
          </w:tcPr>
          <w:p w14:paraId="6241EF26" w14:textId="4DB0760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141EFD7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DA5708A" w14:textId="16D21291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92 (0.783-1.019)</w:t>
            </w:r>
          </w:p>
        </w:tc>
        <w:tc>
          <w:tcPr>
            <w:tcW w:w="0" w:type="auto"/>
            <w:vAlign w:val="center"/>
          </w:tcPr>
          <w:p w14:paraId="2EDB4084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087</w:t>
            </w:r>
          </w:p>
        </w:tc>
        <w:tc>
          <w:tcPr>
            <w:tcW w:w="0" w:type="auto"/>
            <w:vAlign w:val="center"/>
          </w:tcPr>
          <w:p w14:paraId="3A70725D" w14:textId="4210BD1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22AC9D11" w14:textId="06E038DF" w:rsidTr="00643605">
        <w:trPr>
          <w:trHeight w:val="340"/>
        </w:trPr>
        <w:tc>
          <w:tcPr>
            <w:tcW w:w="0" w:type="auto"/>
            <w:vAlign w:val="center"/>
          </w:tcPr>
          <w:p w14:paraId="33687BEA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Cow's milk</w:t>
            </w:r>
          </w:p>
        </w:tc>
        <w:tc>
          <w:tcPr>
            <w:tcW w:w="0" w:type="auto"/>
            <w:vAlign w:val="center"/>
          </w:tcPr>
          <w:p w14:paraId="4A669294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5 (0.893-1.110)</w:t>
            </w:r>
          </w:p>
        </w:tc>
        <w:tc>
          <w:tcPr>
            <w:tcW w:w="0" w:type="auto"/>
            <w:vAlign w:val="center"/>
          </w:tcPr>
          <w:p w14:paraId="5C12180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4</w:t>
            </w:r>
          </w:p>
        </w:tc>
        <w:tc>
          <w:tcPr>
            <w:tcW w:w="0" w:type="auto"/>
            <w:vAlign w:val="center"/>
          </w:tcPr>
          <w:p w14:paraId="56260CD4" w14:textId="725B4925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4</w:t>
            </w:r>
          </w:p>
        </w:tc>
        <w:tc>
          <w:tcPr>
            <w:tcW w:w="0" w:type="auto"/>
            <w:vAlign w:val="center"/>
          </w:tcPr>
          <w:p w14:paraId="7CFA8CB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D316DDC" w14:textId="03EED8A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4 (0.907-1.134)</w:t>
            </w:r>
          </w:p>
        </w:tc>
        <w:tc>
          <w:tcPr>
            <w:tcW w:w="0" w:type="auto"/>
            <w:vAlign w:val="center"/>
          </w:tcPr>
          <w:p w14:paraId="2C50612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06</w:t>
            </w:r>
          </w:p>
        </w:tc>
        <w:tc>
          <w:tcPr>
            <w:tcW w:w="0" w:type="auto"/>
            <w:vAlign w:val="center"/>
          </w:tcPr>
          <w:p w14:paraId="62F289BE" w14:textId="1F4A87E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6224A63E" w14:textId="0D9B29D9" w:rsidTr="00643605">
        <w:trPr>
          <w:trHeight w:val="340"/>
        </w:trPr>
        <w:tc>
          <w:tcPr>
            <w:tcW w:w="0" w:type="auto"/>
            <w:vAlign w:val="center"/>
          </w:tcPr>
          <w:p w14:paraId="531264F9" w14:textId="569821B6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Egg</w:t>
            </w:r>
            <w:r w:rsidR="00183EC8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s</w:t>
            </w:r>
          </w:p>
        </w:tc>
        <w:tc>
          <w:tcPr>
            <w:tcW w:w="0" w:type="auto"/>
            <w:vAlign w:val="center"/>
          </w:tcPr>
          <w:p w14:paraId="03B88F7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55 (0.838-1.091)</w:t>
            </w:r>
          </w:p>
        </w:tc>
        <w:tc>
          <w:tcPr>
            <w:tcW w:w="0" w:type="auto"/>
            <w:vAlign w:val="center"/>
          </w:tcPr>
          <w:p w14:paraId="5A643DA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487</w:t>
            </w:r>
          </w:p>
        </w:tc>
        <w:tc>
          <w:tcPr>
            <w:tcW w:w="0" w:type="auto"/>
            <w:vAlign w:val="center"/>
          </w:tcPr>
          <w:p w14:paraId="48A69453" w14:textId="56D33E9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1A7052D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29E8B82" w14:textId="32F5CAC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51 (0.834-1.088)</w:t>
            </w:r>
          </w:p>
        </w:tc>
        <w:tc>
          <w:tcPr>
            <w:tcW w:w="0" w:type="auto"/>
            <w:vAlign w:val="center"/>
          </w:tcPr>
          <w:p w14:paraId="275AD18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459</w:t>
            </w:r>
          </w:p>
        </w:tc>
        <w:tc>
          <w:tcPr>
            <w:tcW w:w="0" w:type="auto"/>
            <w:vAlign w:val="center"/>
          </w:tcPr>
          <w:p w14:paraId="14A12BEC" w14:textId="4E11C7F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653FDA6A" w14:textId="061EB828" w:rsidTr="00643605">
        <w:trPr>
          <w:trHeight w:val="340"/>
        </w:trPr>
        <w:tc>
          <w:tcPr>
            <w:tcW w:w="0" w:type="auto"/>
            <w:vAlign w:val="center"/>
          </w:tcPr>
          <w:p w14:paraId="330A8AF1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Fish</w:t>
            </w:r>
          </w:p>
        </w:tc>
        <w:tc>
          <w:tcPr>
            <w:tcW w:w="0" w:type="auto"/>
            <w:vAlign w:val="center"/>
          </w:tcPr>
          <w:p w14:paraId="3681010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23 (0.856-1.248)</w:t>
            </w:r>
          </w:p>
        </w:tc>
        <w:tc>
          <w:tcPr>
            <w:tcW w:w="0" w:type="auto"/>
            <w:vAlign w:val="center"/>
          </w:tcPr>
          <w:p w14:paraId="0E11AD0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10</w:t>
            </w:r>
          </w:p>
        </w:tc>
        <w:tc>
          <w:tcPr>
            <w:tcW w:w="0" w:type="auto"/>
            <w:vAlign w:val="center"/>
          </w:tcPr>
          <w:p w14:paraId="27A26B4C" w14:textId="1AAC422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5DC3A8E9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727E1EC" w14:textId="6225C356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6 (0.827-1.221)</w:t>
            </w:r>
          </w:p>
        </w:tc>
        <w:tc>
          <w:tcPr>
            <w:tcW w:w="0" w:type="auto"/>
            <w:vAlign w:val="center"/>
          </w:tcPr>
          <w:p w14:paraId="301308A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69</w:t>
            </w:r>
          </w:p>
        </w:tc>
        <w:tc>
          <w:tcPr>
            <w:tcW w:w="0" w:type="auto"/>
            <w:vAlign w:val="center"/>
          </w:tcPr>
          <w:p w14:paraId="638B8B94" w14:textId="1EE1138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69</w:t>
            </w:r>
          </w:p>
        </w:tc>
      </w:tr>
      <w:tr w:rsidR="003A349F" w:rsidRPr="00643605" w14:paraId="11531A28" w14:textId="7B769DAE" w:rsidTr="00643605">
        <w:trPr>
          <w:trHeight w:val="340"/>
        </w:trPr>
        <w:tc>
          <w:tcPr>
            <w:tcW w:w="0" w:type="auto"/>
            <w:vAlign w:val="center"/>
          </w:tcPr>
          <w:p w14:paraId="5DAAF5FD" w14:textId="2358DE0E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Fruits and/or fruit juice</w:t>
            </w:r>
          </w:p>
        </w:tc>
        <w:tc>
          <w:tcPr>
            <w:tcW w:w="0" w:type="auto"/>
            <w:vAlign w:val="center"/>
          </w:tcPr>
          <w:p w14:paraId="02ABD0D1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38 (0.836-1.324)</w:t>
            </w:r>
          </w:p>
        </w:tc>
        <w:tc>
          <w:tcPr>
            <w:tcW w:w="0" w:type="auto"/>
            <w:vAlign w:val="center"/>
          </w:tcPr>
          <w:p w14:paraId="1476969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51</w:t>
            </w:r>
          </w:p>
        </w:tc>
        <w:tc>
          <w:tcPr>
            <w:tcW w:w="0" w:type="auto"/>
            <w:vAlign w:val="center"/>
          </w:tcPr>
          <w:p w14:paraId="6870DA18" w14:textId="1D44926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7DD94FF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47C6006" w14:textId="3633D75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22 (0.816-1.315)</w:t>
            </w:r>
          </w:p>
        </w:tc>
        <w:tc>
          <w:tcPr>
            <w:tcW w:w="0" w:type="auto"/>
            <w:vAlign w:val="center"/>
          </w:tcPr>
          <w:p w14:paraId="527C9AF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56</w:t>
            </w:r>
          </w:p>
        </w:tc>
        <w:tc>
          <w:tcPr>
            <w:tcW w:w="0" w:type="auto"/>
            <w:vAlign w:val="center"/>
          </w:tcPr>
          <w:p w14:paraId="108C1227" w14:textId="7451B123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3DF096F8" w14:textId="68A1120C" w:rsidTr="00643605">
        <w:trPr>
          <w:trHeight w:val="340"/>
        </w:trPr>
        <w:tc>
          <w:tcPr>
            <w:tcW w:w="0" w:type="auto"/>
            <w:vAlign w:val="center"/>
          </w:tcPr>
          <w:p w14:paraId="3C1F2B20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Ice cream</w:t>
            </w:r>
          </w:p>
        </w:tc>
        <w:tc>
          <w:tcPr>
            <w:tcW w:w="0" w:type="auto"/>
            <w:vAlign w:val="center"/>
          </w:tcPr>
          <w:p w14:paraId="12C6461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25 (0.804-1.044)</w:t>
            </w:r>
          </w:p>
        </w:tc>
        <w:tc>
          <w:tcPr>
            <w:tcW w:w="0" w:type="auto"/>
            <w:vAlign w:val="center"/>
          </w:tcPr>
          <w:p w14:paraId="5B7C980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37</w:t>
            </w:r>
          </w:p>
        </w:tc>
        <w:tc>
          <w:tcPr>
            <w:tcW w:w="0" w:type="auto"/>
            <w:vAlign w:val="center"/>
          </w:tcPr>
          <w:p w14:paraId="5B9A10D5" w14:textId="3DDFDAD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155E8793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5E242E7" w14:textId="14DDA06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33 (0.809-1.059)</w:t>
            </w:r>
          </w:p>
        </w:tc>
        <w:tc>
          <w:tcPr>
            <w:tcW w:w="0" w:type="auto"/>
            <w:vAlign w:val="center"/>
          </w:tcPr>
          <w:p w14:paraId="642D6E6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11</w:t>
            </w:r>
          </w:p>
        </w:tc>
        <w:tc>
          <w:tcPr>
            <w:tcW w:w="0" w:type="auto"/>
            <w:vAlign w:val="center"/>
          </w:tcPr>
          <w:p w14:paraId="063E32D3" w14:textId="547A3A4C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5903FAC7" w14:textId="1B3081AD" w:rsidTr="00643605">
        <w:trPr>
          <w:trHeight w:val="340"/>
        </w:trPr>
        <w:tc>
          <w:tcPr>
            <w:tcW w:w="0" w:type="auto"/>
            <w:vAlign w:val="center"/>
          </w:tcPr>
          <w:p w14:paraId="51DC7B1D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Margarine</w:t>
            </w:r>
          </w:p>
        </w:tc>
        <w:tc>
          <w:tcPr>
            <w:tcW w:w="0" w:type="auto"/>
            <w:vAlign w:val="center"/>
          </w:tcPr>
          <w:p w14:paraId="126BEB4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86 (0.857-1.119)</w:t>
            </w:r>
          </w:p>
        </w:tc>
        <w:tc>
          <w:tcPr>
            <w:tcW w:w="0" w:type="auto"/>
            <w:vAlign w:val="center"/>
          </w:tcPr>
          <w:p w14:paraId="512D607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31</w:t>
            </w:r>
          </w:p>
        </w:tc>
        <w:tc>
          <w:tcPr>
            <w:tcW w:w="0" w:type="auto"/>
            <w:vAlign w:val="center"/>
          </w:tcPr>
          <w:p w14:paraId="39E470F0" w14:textId="4A01598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6C3C0D04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4DAFAD1" w14:textId="6683E02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90 (0.860-1.127)</w:t>
            </w:r>
          </w:p>
        </w:tc>
        <w:tc>
          <w:tcPr>
            <w:tcW w:w="0" w:type="auto"/>
            <w:vAlign w:val="center"/>
          </w:tcPr>
          <w:p w14:paraId="6FD4FD3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87</w:t>
            </w:r>
          </w:p>
        </w:tc>
        <w:tc>
          <w:tcPr>
            <w:tcW w:w="0" w:type="auto"/>
            <w:vAlign w:val="center"/>
          </w:tcPr>
          <w:p w14:paraId="2EEB8617" w14:textId="61E94A4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41B102EE" w14:textId="1C83FBB2" w:rsidTr="00643605">
        <w:trPr>
          <w:trHeight w:val="340"/>
        </w:trPr>
        <w:tc>
          <w:tcPr>
            <w:tcW w:w="0" w:type="auto"/>
            <w:vAlign w:val="center"/>
          </w:tcPr>
          <w:p w14:paraId="08B89A9C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Meat</w:t>
            </w:r>
          </w:p>
        </w:tc>
        <w:tc>
          <w:tcPr>
            <w:tcW w:w="0" w:type="auto"/>
            <w:vAlign w:val="center"/>
          </w:tcPr>
          <w:p w14:paraId="2D0FFEE2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87 (0.956-1.518)</w:t>
            </w:r>
          </w:p>
        </w:tc>
        <w:tc>
          <w:tcPr>
            <w:tcW w:w="0" w:type="auto"/>
            <w:vAlign w:val="center"/>
          </w:tcPr>
          <w:p w14:paraId="59B1DE0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47</w:t>
            </w:r>
          </w:p>
        </w:tc>
        <w:tc>
          <w:tcPr>
            <w:tcW w:w="0" w:type="auto"/>
            <w:vAlign w:val="center"/>
          </w:tcPr>
          <w:p w14:paraId="65829F39" w14:textId="013F7511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736CD82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79F4F51" w14:textId="56CC372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72 (0.943-1.504)</w:t>
            </w:r>
          </w:p>
        </w:tc>
        <w:tc>
          <w:tcPr>
            <w:tcW w:w="0" w:type="auto"/>
            <w:vAlign w:val="center"/>
          </w:tcPr>
          <w:p w14:paraId="55B2A6A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182</w:t>
            </w:r>
          </w:p>
        </w:tc>
        <w:tc>
          <w:tcPr>
            <w:tcW w:w="0" w:type="auto"/>
            <w:vAlign w:val="center"/>
          </w:tcPr>
          <w:p w14:paraId="0E5B9F41" w14:textId="41EE912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3FB106BE" w14:textId="158E82E7" w:rsidTr="00643605">
        <w:trPr>
          <w:trHeight w:val="340"/>
        </w:trPr>
        <w:tc>
          <w:tcPr>
            <w:tcW w:w="0" w:type="auto"/>
            <w:vAlign w:val="center"/>
          </w:tcPr>
          <w:p w14:paraId="70A26958" w14:textId="00A50EFE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Nuts and/or almonds</w:t>
            </w:r>
          </w:p>
        </w:tc>
        <w:tc>
          <w:tcPr>
            <w:tcW w:w="0" w:type="auto"/>
            <w:vAlign w:val="center"/>
          </w:tcPr>
          <w:p w14:paraId="21B0405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70 (0.934-1.211)</w:t>
            </w:r>
          </w:p>
        </w:tc>
        <w:tc>
          <w:tcPr>
            <w:tcW w:w="0" w:type="auto"/>
            <w:vAlign w:val="center"/>
          </w:tcPr>
          <w:p w14:paraId="01A12EB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06</w:t>
            </w:r>
          </w:p>
        </w:tc>
        <w:tc>
          <w:tcPr>
            <w:tcW w:w="0" w:type="auto"/>
            <w:vAlign w:val="center"/>
          </w:tcPr>
          <w:p w14:paraId="6ABD7262" w14:textId="044EEE99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2D5AC3C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F88CAB0" w14:textId="1AD6612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80 (0.940-1.227)</w:t>
            </w:r>
          </w:p>
        </w:tc>
        <w:tc>
          <w:tcPr>
            <w:tcW w:w="0" w:type="auto"/>
            <w:vAlign w:val="center"/>
          </w:tcPr>
          <w:p w14:paraId="5DD496F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255</w:t>
            </w:r>
          </w:p>
        </w:tc>
        <w:tc>
          <w:tcPr>
            <w:tcW w:w="0" w:type="auto"/>
            <w:vAlign w:val="center"/>
          </w:tcPr>
          <w:p w14:paraId="1740876D" w14:textId="66575E9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4FC638E8" w14:textId="21981A38" w:rsidTr="00643605">
        <w:trPr>
          <w:trHeight w:val="340"/>
        </w:trPr>
        <w:tc>
          <w:tcPr>
            <w:tcW w:w="0" w:type="auto"/>
            <w:vAlign w:val="center"/>
          </w:tcPr>
          <w:p w14:paraId="055C8A3B" w14:textId="289692F1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eanuts</w:t>
            </w:r>
            <w:r w:rsidR="00643605"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 xml:space="preserve"> and/or peanut oil</w:t>
            </w:r>
          </w:p>
        </w:tc>
        <w:tc>
          <w:tcPr>
            <w:tcW w:w="0" w:type="auto"/>
            <w:vAlign w:val="center"/>
          </w:tcPr>
          <w:p w14:paraId="4A2FBFC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9 (0.842-1.114)</w:t>
            </w:r>
          </w:p>
        </w:tc>
        <w:tc>
          <w:tcPr>
            <w:tcW w:w="0" w:type="auto"/>
            <w:vAlign w:val="center"/>
          </w:tcPr>
          <w:p w14:paraId="24DD97B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61</w:t>
            </w:r>
          </w:p>
        </w:tc>
        <w:tc>
          <w:tcPr>
            <w:tcW w:w="0" w:type="auto"/>
            <w:vAlign w:val="center"/>
          </w:tcPr>
          <w:p w14:paraId="4839DB3C" w14:textId="7CEB513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108A68EE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4129143" w14:textId="0E16821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85 (0.844-1.127)</w:t>
            </w:r>
          </w:p>
        </w:tc>
        <w:tc>
          <w:tcPr>
            <w:tcW w:w="0" w:type="auto"/>
            <w:vAlign w:val="center"/>
          </w:tcPr>
          <w:p w14:paraId="375B974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31</w:t>
            </w:r>
          </w:p>
        </w:tc>
        <w:tc>
          <w:tcPr>
            <w:tcW w:w="0" w:type="auto"/>
            <w:vAlign w:val="center"/>
          </w:tcPr>
          <w:p w14:paraId="6332A3F8" w14:textId="1CF6777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19A6FB63" w14:textId="28C941D4" w:rsidTr="00643605">
        <w:trPr>
          <w:trHeight w:val="340"/>
        </w:trPr>
        <w:tc>
          <w:tcPr>
            <w:tcW w:w="0" w:type="auto"/>
            <w:vAlign w:val="center"/>
          </w:tcPr>
          <w:p w14:paraId="02820124" w14:textId="7A82D1A3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otatoes and roots</w:t>
            </w:r>
          </w:p>
        </w:tc>
        <w:tc>
          <w:tcPr>
            <w:tcW w:w="0" w:type="auto"/>
            <w:vAlign w:val="center"/>
          </w:tcPr>
          <w:p w14:paraId="507261E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81 (0.834-1.699)</w:t>
            </w:r>
          </w:p>
        </w:tc>
        <w:tc>
          <w:tcPr>
            <w:tcW w:w="0" w:type="auto"/>
            <w:vAlign w:val="center"/>
          </w:tcPr>
          <w:p w14:paraId="4F237C2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58</w:t>
            </w:r>
          </w:p>
        </w:tc>
        <w:tc>
          <w:tcPr>
            <w:tcW w:w="0" w:type="auto"/>
            <w:vAlign w:val="center"/>
          </w:tcPr>
          <w:p w14:paraId="014E1607" w14:textId="5B439124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6F7F7D4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F5E6704" w14:textId="28E8367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184 (0.825-1.724)</w:t>
            </w:r>
          </w:p>
        </w:tc>
        <w:tc>
          <w:tcPr>
            <w:tcW w:w="0" w:type="auto"/>
            <w:vAlign w:val="center"/>
          </w:tcPr>
          <w:p w14:paraId="03A2DA8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369</w:t>
            </w:r>
          </w:p>
        </w:tc>
        <w:tc>
          <w:tcPr>
            <w:tcW w:w="0" w:type="auto"/>
            <w:vAlign w:val="center"/>
          </w:tcPr>
          <w:p w14:paraId="4BEF2899" w14:textId="51E2F42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6855C867" w14:textId="30F55378" w:rsidTr="00643605">
        <w:trPr>
          <w:trHeight w:val="340"/>
        </w:trPr>
        <w:tc>
          <w:tcPr>
            <w:tcW w:w="0" w:type="auto"/>
            <w:vAlign w:val="center"/>
          </w:tcPr>
          <w:p w14:paraId="3606C63A" w14:textId="14B9DEEB" w:rsidR="003A349F" w:rsidRPr="00643605" w:rsidRDefault="00C00539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Probiotic-containing foods/drinks</w:t>
            </w:r>
          </w:p>
        </w:tc>
        <w:tc>
          <w:tcPr>
            <w:tcW w:w="0" w:type="auto"/>
            <w:vAlign w:val="center"/>
          </w:tcPr>
          <w:p w14:paraId="3CEF80ED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9 (0.932-1.103)</w:t>
            </w:r>
          </w:p>
        </w:tc>
        <w:tc>
          <w:tcPr>
            <w:tcW w:w="0" w:type="auto"/>
            <w:vAlign w:val="center"/>
          </w:tcPr>
          <w:p w14:paraId="4B31E67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52</w:t>
            </w:r>
          </w:p>
        </w:tc>
        <w:tc>
          <w:tcPr>
            <w:tcW w:w="0" w:type="auto"/>
            <w:vAlign w:val="center"/>
          </w:tcPr>
          <w:p w14:paraId="0F396195" w14:textId="63431852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5E0AB63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463C31E" w14:textId="08F5F02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3 (0.925-1.098)</w:t>
            </w:r>
          </w:p>
        </w:tc>
        <w:tc>
          <w:tcPr>
            <w:tcW w:w="0" w:type="auto"/>
            <w:vAlign w:val="center"/>
          </w:tcPr>
          <w:p w14:paraId="124125D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71</w:t>
            </w:r>
          </w:p>
        </w:tc>
        <w:tc>
          <w:tcPr>
            <w:tcW w:w="0" w:type="auto"/>
            <w:vAlign w:val="center"/>
          </w:tcPr>
          <w:p w14:paraId="4E8FECEC" w14:textId="441CB54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666F410F" w14:textId="0280FAC5" w:rsidTr="00643605">
        <w:trPr>
          <w:trHeight w:val="340"/>
        </w:trPr>
        <w:tc>
          <w:tcPr>
            <w:tcW w:w="0" w:type="auto"/>
            <w:vAlign w:val="center"/>
          </w:tcPr>
          <w:p w14:paraId="3DF5F7B4" w14:textId="47E71A22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Sour milk (fil)</w:t>
            </w:r>
          </w:p>
        </w:tc>
        <w:tc>
          <w:tcPr>
            <w:tcW w:w="0" w:type="auto"/>
            <w:vAlign w:val="center"/>
          </w:tcPr>
          <w:p w14:paraId="202C778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10 (0.911-1.113)</w:t>
            </w:r>
          </w:p>
        </w:tc>
        <w:tc>
          <w:tcPr>
            <w:tcW w:w="0" w:type="auto"/>
            <w:vAlign w:val="center"/>
          </w:tcPr>
          <w:p w14:paraId="64F2464A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851</w:t>
            </w:r>
          </w:p>
        </w:tc>
        <w:tc>
          <w:tcPr>
            <w:tcW w:w="0" w:type="auto"/>
            <w:vAlign w:val="center"/>
          </w:tcPr>
          <w:p w14:paraId="57A7A608" w14:textId="10E10A04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4E17EA4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D7F7354" w14:textId="5BFE83EC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1.024 (0.923-1.130)</w:t>
            </w:r>
          </w:p>
        </w:tc>
        <w:tc>
          <w:tcPr>
            <w:tcW w:w="0" w:type="auto"/>
            <w:vAlign w:val="center"/>
          </w:tcPr>
          <w:p w14:paraId="5D782D50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52</w:t>
            </w:r>
          </w:p>
        </w:tc>
        <w:tc>
          <w:tcPr>
            <w:tcW w:w="0" w:type="auto"/>
            <w:vAlign w:val="center"/>
          </w:tcPr>
          <w:p w14:paraId="292113A9" w14:textId="48B9F32D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142D492E" w14:textId="74FC07CB" w:rsidTr="00643605">
        <w:trPr>
          <w:trHeight w:val="340"/>
        </w:trPr>
        <w:tc>
          <w:tcPr>
            <w:tcW w:w="0" w:type="auto"/>
            <w:vAlign w:val="center"/>
          </w:tcPr>
          <w:p w14:paraId="551FC4F9" w14:textId="1AC29FB5" w:rsidR="003A349F" w:rsidRPr="00643605" w:rsidRDefault="005462EA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Vegetable oils</w:t>
            </w:r>
          </w:p>
        </w:tc>
        <w:tc>
          <w:tcPr>
            <w:tcW w:w="0" w:type="auto"/>
            <w:vAlign w:val="center"/>
          </w:tcPr>
          <w:p w14:paraId="3ED46D3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6 (0.866-1.107)</w:t>
            </w:r>
          </w:p>
        </w:tc>
        <w:tc>
          <w:tcPr>
            <w:tcW w:w="0" w:type="auto"/>
            <w:vAlign w:val="center"/>
          </w:tcPr>
          <w:p w14:paraId="766E618B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97</w:t>
            </w:r>
          </w:p>
        </w:tc>
        <w:tc>
          <w:tcPr>
            <w:tcW w:w="0" w:type="auto"/>
            <w:vAlign w:val="center"/>
          </w:tcPr>
          <w:p w14:paraId="761A4017" w14:textId="41FE620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1A7A50D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3A102CB" w14:textId="06843F3A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80 (0.869-1.113)</w:t>
            </w:r>
          </w:p>
        </w:tc>
        <w:tc>
          <w:tcPr>
            <w:tcW w:w="0" w:type="auto"/>
            <w:vAlign w:val="center"/>
          </w:tcPr>
          <w:p w14:paraId="52F4CB6F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752</w:t>
            </w:r>
          </w:p>
        </w:tc>
        <w:tc>
          <w:tcPr>
            <w:tcW w:w="0" w:type="auto"/>
            <w:vAlign w:val="center"/>
          </w:tcPr>
          <w:p w14:paraId="03C3FFF2" w14:textId="06DBC0A0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  <w:tr w:rsidR="003A349F" w:rsidRPr="00643605" w14:paraId="014A4C3C" w14:textId="113E8A82" w:rsidTr="00643605">
        <w:trPr>
          <w:trHeight w:val="340"/>
        </w:trPr>
        <w:tc>
          <w:tcPr>
            <w:tcW w:w="0" w:type="auto"/>
            <w:vAlign w:val="center"/>
          </w:tcPr>
          <w:p w14:paraId="285D13BF" w14:textId="77777777" w:rsidR="003A349F" w:rsidRPr="00643605" w:rsidRDefault="003A349F" w:rsidP="00643605">
            <w:pPr>
              <w:spacing w:line="276" w:lineRule="auto"/>
              <w:jc w:val="left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Yoghurt</w:t>
            </w:r>
          </w:p>
        </w:tc>
        <w:tc>
          <w:tcPr>
            <w:tcW w:w="0" w:type="auto"/>
            <w:vAlign w:val="center"/>
          </w:tcPr>
          <w:p w14:paraId="15CB5C68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67 (0.869-1.077)</w:t>
            </w:r>
          </w:p>
        </w:tc>
        <w:tc>
          <w:tcPr>
            <w:tcW w:w="0" w:type="auto"/>
            <w:vAlign w:val="center"/>
          </w:tcPr>
          <w:p w14:paraId="35A4C957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541</w:t>
            </w:r>
          </w:p>
        </w:tc>
        <w:tc>
          <w:tcPr>
            <w:tcW w:w="0" w:type="auto"/>
            <w:vAlign w:val="center"/>
          </w:tcPr>
          <w:p w14:paraId="3C2BF1F9" w14:textId="4EC84D4F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0" w:type="auto"/>
            <w:vAlign w:val="center"/>
          </w:tcPr>
          <w:p w14:paraId="6E38603C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DCCD3FE" w14:textId="617C077E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976 (0.874-1.090)</w:t>
            </w:r>
          </w:p>
        </w:tc>
        <w:tc>
          <w:tcPr>
            <w:tcW w:w="0" w:type="auto"/>
            <w:vAlign w:val="center"/>
          </w:tcPr>
          <w:p w14:paraId="05ED7265" w14:textId="77777777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  <w:t>0.662</w:t>
            </w:r>
          </w:p>
        </w:tc>
        <w:tc>
          <w:tcPr>
            <w:tcW w:w="0" w:type="auto"/>
            <w:vAlign w:val="center"/>
          </w:tcPr>
          <w:p w14:paraId="27545B6B" w14:textId="487CDDF8" w:rsidR="003A349F" w:rsidRPr="00643605" w:rsidRDefault="003A349F" w:rsidP="00643605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auto"/>
                <w:sz w:val="22"/>
                <w:szCs w:val="22"/>
                <w:lang w:eastAsia="de-DE"/>
                <w14:ligatures w14:val="standardContextual"/>
              </w:rPr>
            </w:pPr>
            <w:r w:rsidRPr="00643605">
              <w:rPr>
                <w:rFonts w:ascii="Times New Roman" w:hAnsi="Times New Roman"/>
                <w:sz w:val="22"/>
                <w:szCs w:val="22"/>
              </w:rPr>
              <w:t>0.939</w:t>
            </w:r>
          </w:p>
        </w:tc>
      </w:tr>
    </w:tbl>
    <w:p w14:paraId="35AB3999" w14:textId="3F9ACAED" w:rsidR="003A349F" w:rsidRPr="00940127" w:rsidRDefault="00666E0E" w:rsidP="00940127">
      <w:pPr>
        <w:spacing w:line="240" w:lineRule="auto"/>
        <w:jc w:val="left"/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sectPr w:rsidR="003A349F" w:rsidRPr="00940127" w:rsidSect="003A349F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rFonts w:ascii="Times New Roman" w:eastAsia="Times New Roman" w:hAnsi="Times New Roman"/>
          <w:iCs/>
          <w:color w:val="auto"/>
          <w:vertAlign w:val="superscript"/>
          <w:lang w:eastAsia="de-DE"/>
          <w14:ligatures w14:val="standardContextual"/>
        </w:rPr>
        <w:t xml:space="preserve">1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djusted for allergic heredity (parent and/or siblings).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br/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Logistic regression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models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between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month of food introduction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ontinuous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,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reversed order) and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llergic asthma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at six years (no/yes).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dds ratio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s (ORs)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95% profile likelihood confidence intervals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(CIs) are shown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. </w:t>
      </w:r>
      <w:r w:rsidR="003213D6" w:rsidRPr="00855C90">
        <w:rPr>
          <w:rFonts w:ascii="Times New Roman" w:eastAsia="Times New Roman" w:hAnsi="Times New Roman"/>
          <w:i/>
          <w:color w:val="auto"/>
          <w:lang w:eastAsia="de-DE"/>
          <w14:ligatures w14:val="standardContextual"/>
        </w:rPr>
        <w:t>P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-values were calculated using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the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ald test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and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adjusted for the false discovery rate (FDR) using the Benjamini-Hochberg procedure. An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OR &lt;</w:t>
      </w:r>
      <w:r w:rsidR="00855C90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1 indicates lower odds of 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llergic asthma</w:t>
      </w:r>
      <w:r w:rsidR="003213D6" w:rsidRPr="003A349F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following an earlier introduction.</w:t>
      </w:r>
      <w:r w:rsidR="003213D6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C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rude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: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52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with allergic asthma,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00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; Adjusted: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51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 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allergic asthma,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</w:t>
      </w:r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n </w:t>
      </w:r>
      <w:proofErr w:type="gramStart"/>
      <w:r w:rsidR="005462EA" w:rsidRPr="005462EA">
        <w:rPr>
          <w:rFonts w:ascii="Times New Roman" w:eastAsia="Times New Roman" w:hAnsi="Times New Roman"/>
          <w:i/>
          <w:iCs/>
          <w:color w:val="auto"/>
          <w:lang w:eastAsia="de-DE"/>
          <w14:ligatures w14:val="standardContextual"/>
        </w:rPr>
        <w:t xml:space="preserve">=  </w:t>
      </w:r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28</w:t>
      </w:r>
      <w:r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>3</w:t>
      </w:r>
      <w:proofErr w:type="gramEnd"/>
      <w:r w:rsidRPr="00666E0E">
        <w:rPr>
          <w:rFonts w:ascii="Times New Roman" w:eastAsia="Times New Roman" w:hAnsi="Times New Roman"/>
          <w:iCs/>
          <w:color w:val="auto"/>
          <w:lang w:eastAsia="de-DE"/>
          <w14:ligatures w14:val="standardContextual"/>
        </w:rPr>
        <w:t xml:space="preserve"> without any allergies.</w:t>
      </w:r>
    </w:p>
    <w:p w14:paraId="2A90BBD9" w14:textId="73B128CA" w:rsidR="00636D11" w:rsidRDefault="00636D11" w:rsidP="00636D11">
      <w:pPr>
        <w:suppressLineNumbers/>
        <w:spacing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Figures</w:t>
      </w:r>
    </w:p>
    <w:p w14:paraId="0D8332B4" w14:textId="77777777" w:rsidR="00636D11" w:rsidRDefault="00636D11" w:rsidP="00636D11">
      <w:pPr>
        <w:suppressLineNumbers/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14:paraId="7D3CD6B7" w14:textId="77777777" w:rsidR="00636D11" w:rsidRPr="00523CE6" w:rsidRDefault="00636D11" w:rsidP="00636D11">
      <w:pPr>
        <w:suppressLineNumbers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6F3BE9">
        <w:rPr>
          <w:b/>
          <w:bCs/>
          <w:noProof/>
          <w:color w:val="auto"/>
          <w:sz w:val="22"/>
          <w:szCs w:val="22"/>
        </w:rPr>
        <w:drawing>
          <wp:inline distT="0" distB="0" distL="0" distR="0" wp14:anchorId="5E505365" wp14:editId="4A9C3D88">
            <wp:extent cx="5092700" cy="3206750"/>
            <wp:effectExtent l="0" t="0" r="0" b="0"/>
            <wp:docPr id="2116636206" name="Picture 4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996445" name="Picture 4" descr="A graph of different types of data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3" t="9477" r="1855" b="1894"/>
                    <a:stretch/>
                  </pic:blipFill>
                  <pic:spPr bwMode="auto">
                    <a:xfrm>
                      <a:off x="0" y="0"/>
                      <a:ext cx="5092700" cy="320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61495" w14:textId="342C4F45" w:rsidR="00636D11" w:rsidRDefault="00636D11" w:rsidP="00636D11">
      <w:pPr>
        <w:spacing w:before="240" w:after="160" w:line="259" w:lineRule="auto"/>
        <w:jc w:val="left"/>
        <w:rPr>
          <w:rFonts w:ascii="Times New Roman" w:hAnsi="Times New Roman"/>
          <w:sz w:val="22"/>
          <w:szCs w:val="22"/>
        </w:rPr>
      </w:pPr>
      <w:r w:rsidRPr="00017139">
        <w:rPr>
          <w:rFonts w:ascii="Times New Roman" w:hAnsi="Times New Roman"/>
          <w:b/>
          <w:bCs/>
          <w:sz w:val="22"/>
          <w:szCs w:val="22"/>
        </w:rPr>
        <w:t>Supplementary Fig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017139">
        <w:rPr>
          <w:rFonts w:ascii="Times New Roman" w:hAnsi="Times New Roman"/>
          <w:b/>
          <w:bCs/>
          <w:sz w:val="22"/>
          <w:szCs w:val="22"/>
        </w:rPr>
        <w:t xml:space="preserve"> 1</w:t>
      </w:r>
      <w:r w:rsidR="001F3625">
        <w:rPr>
          <w:rFonts w:ascii="Times New Roman" w:hAnsi="Times New Roman"/>
          <w:b/>
          <w:bCs/>
          <w:sz w:val="22"/>
          <w:szCs w:val="22"/>
        </w:rPr>
        <w:t>.</w:t>
      </w:r>
      <w:r w:rsidRPr="001C6499">
        <w:rPr>
          <w:rFonts w:ascii="Times New Roman" w:hAnsi="Times New Roman"/>
          <w:sz w:val="22"/>
          <w:szCs w:val="22"/>
        </w:rPr>
        <w:t xml:space="preserve"> </w:t>
      </w:r>
      <w:r w:rsidR="001C6499" w:rsidRPr="001C6499">
        <w:rPr>
          <w:rFonts w:ascii="Times New Roman" w:hAnsi="Times New Roman"/>
          <w:sz w:val="22"/>
          <w:szCs w:val="22"/>
        </w:rPr>
        <w:t>Monthly p</w:t>
      </w:r>
      <w:r w:rsidRPr="00017139">
        <w:rPr>
          <w:rFonts w:ascii="Times New Roman" w:hAnsi="Times New Roman"/>
          <w:sz w:val="22"/>
          <w:szCs w:val="22"/>
        </w:rPr>
        <w:t xml:space="preserve">roportion </w:t>
      </w:r>
      <w:r w:rsidR="001C6499">
        <w:rPr>
          <w:rFonts w:ascii="Times New Roman" w:hAnsi="Times New Roman"/>
          <w:sz w:val="22"/>
          <w:szCs w:val="22"/>
        </w:rPr>
        <w:t xml:space="preserve">of infants receiving formula during the </w:t>
      </w:r>
      <w:r w:rsidRPr="00017139">
        <w:rPr>
          <w:rFonts w:ascii="Times New Roman" w:hAnsi="Times New Roman"/>
          <w:sz w:val="22"/>
          <w:szCs w:val="22"/>
        </w:rPr>
        <w:t>first year of life</w:t>
      </w:r>
      <w:r>
        <w:rPr>
          <w:rFonts w:ascii="Times New Roman" w:hAnsi="Times New Roman"/>
          <w:sz w:val="22"/>
          <w:szCs w:val="22"/>
        </w:rPr>
        <w:t>.</w:t>
      </w:r>
    </w:p>
    <w:p w14:paraId="02F5CB9B" w14:textId="77777777" w:rsidR="00523CE6" w:rsidRPr="00830BE5" w:rsidRDefault="00523CE6" w:rsidP="00523CE6">
      <w:pPr>
        <w:spacing w:before="240" w:after="160" w:line="259" w:lineRule="auto"/>
        <w:jc w:val="left"/>
        <w:rPr>
          <w:rFonts w:ascii="Times New Roman" w:hAnsi="Times New Roman"/>
          <w:sz w:val="24"/>
          <w:szCs w:val="24"/>
        </w:rPr>
      </w:pPr>
    </w:p>
    <w:sectPr w:rsidR="00523CE6" w:rsidRPr="00830BE5" w:rsidSect="00017139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12D52" w14:textId="77777777" w:rsidR="00086201" w:rsidRDefault="00086201" w:rsidP="007F458D">
      <w:pPr>
        <w:spacing w:line="240" w:lineRule="auto"/>
      </w:pPr>
      <w:r>
        <w:separator/>
      </w:r>
    </w:p>
  </w:endnote>
  <w:endnote w:type="continuationSeparator" w:id="0">
    <w:p w14:paraId="7A1E2397" w14:textId="77777777" w:rsidR="00086201" w:rsidRDefault="00086201" w:rsidP="007F458D">
      <w:pPr>
        <w:spacing w:line="240" w:lineRule="auto"/>
      </w:pPr>
      <w:r>
        <w:continuationSeparator/>
      </w:r>
    </w:p>
  </w:endnote>
  <w:endnote w:type="continuationNotice" w:id="1">
    <w:p w14:paraId="7FA36667" w14:textId="77777777" w:rsidR="00086201" w:rsidRDefault="0008620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EAA28" w14:textId="77777777" w:rsidR="00086201" w:rsidRDefault="00086201" w:rsidP="007F458D">
      <w:pPr>
        <w:spacing w:line="240" w:lineRule="auto"/>
      </w:pPr>
      <w:r>
        <w:separator/>
      </w:r>
    </w:p>
  </w:footnote>
  <w:footnote w:type="continuationSeparator" w:id="0">
    <w:p w14:paraId="6B1485D1" w14:textId="77777777" w:rsidR="00086201" w:rsidRDefault="00086201" w:rsidP="007F458D">
      <w:pPr>
        <w:spacing w:line="240" w:lineRule="auto"/>
      </w:pPr>
      <w:r>
        <w:continuationSeparator/>
      </w:r>
    </w:p>
  </w:footnote>
  <w:footnote w:type="continuationNotice" w:id="1">
    <w:p w14:paraId="01C4C4D4" w14:textId="77777777" w:rsidR="00086201" w:rsidRDefault="0008620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341FF"/>
    <w:multiLevelType w:val="hybridMultilevel"/>
    <w:tmpl w:val="2D60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53F44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958205A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705583B"/>
    <w:multiLevelType w:val="multilevel"/>
    <w:tmpl w:val="2786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28309778">
    <w:abstractNumId w:val="1"/>
  </w:num>
  <w:num w:numId="2" w16cid:durableId="1084691834">
    <w:abstractNumId w:val="0"/>
  </w:num>
  <w:num w:numId="3" w16cid:durableId="876042742">
    <w:abstractNumId w:val="2"/>
  </w:num>
  <w:num w:numId="4" w16cid:durableId="334191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6B"/>
    <w:rsid w:val="00002E69"/>
    <w:rsid w:val="000047C4"/>
    <w:rsid w:val="00005D3F"/>
    <w:rsid w:val="000145FB"/>
    <w:rsid w:val="00014858"/>
    <w:rsid w:val="00014A17"/>
    <w:rsid w:val="00014EDB"/>
    <w:rsid w:val="00017139"/>
    <w:rsid w:val="00034EB6"/>
    <w:rsid w:val="00036412"/>
    <w:rsid w:val="000379F8"/>
    <w:rsid w:val="00041E84"/>
    <w:rsid w:val="00042CF2"/>
    <w:rsid w:val="000466FA"/>
    <w:rsid w:val="00052322"/>
    <w:rsid w:val="000555A4"/>
    <w:rsid w:val="000665EC"/>
    <w:rsid w:val="000725B2"/>
    <w:rsid w:val="0007517A"/>
    <w:rsid w:val="000811EE"/>
    <w:rsid w:val="00085DD6"/>
    <w:rsid w:val="00086201"/>
    <w:rsid w:val="000A1ADA"/>
    <w:rsid w:val="000A56B0"/>
    <w:rsid w:val="000B1620"/>
    <w:rsid w:val="000C6664"/>
    <w:rsid w:val="000D21A1"/>
    <w:rsid w:val="000D22B8"/>
    <w:rsid w:val="000D6579"/>
    <w:rsid w:val="000E66FA"/>
    <w:rsid w:val="000E6DDB"/>
    <w:rsid w:val="00101972"/>
    <w:rsid w:val="00102E87"/>
    <w:rsid w:val="00102F39"/>
    <w:rsid w:val="00140DA8"/>
    <w:rsid w:val="001429CF"/>
    <w:rsid w:val="00153ECB"/>
    <w:rsid w:val="00164942"/>
    <w:rsid w:val="00164FE7"/>
    <w:rsid w:val="0016656D"/>
    <w:rsid w:val="00176002"/>
    <w:rsid w:val="00180A1C"/>
    <w:rsid w:val="00180D79"/>
    <w:rsid w:val="001814EB"/>
    <w:rsid w:val="00183EC8"/>
    <w:rsid w:val="00186E91"/>
    <w:rsid w:val="001A2568"/>
    <w:rsid w:val="001A2909"/>
    <w:rsid w:val="001A506E"/>
    <w:rsid w:val="001B05D6"/>
    <w:rsid w:val="001B29C6"/>
    <w:rsid w:val="001B67AA"/>
    <w:rsid w:val="001C02EB"/>
    <w:rsid w:val="001C139A"/>
    <w:rsid w:val="001C1DE5"/>
    <w:rsid w:val="001C20F5"/>
    <w:rsid w:val="001C6499"/>
    <w:rsid w:val="001C7910"/>
    <w:rsid w:val="001D261E"/>
    <w:rsid w:val="001D39C2"/>
    <w:rsid w:val="001D453E"/>
    <w:rsid w:val="001D4C13"/>
    <w:rsid w:val="001D519E"/>
    <w:rsid w:val="001E41F1"/>
    <w:rsid w:val="001E6628"/>
    <w:rsid w:val="001E7333"/>
    <w:rsid w:val="001F30A8"/>
    <w:rsid w:val="001F3625"/>
    <w:rsid w:val="002027D2"/>
    <w:rsid w:val="002059D1"/>
    <w:rsid w:val="002078C1"/>
    <w:rsid w:val="00211435"/>
    <w:rsid w:val="00215F06"/>
    <w:rsid w:val="0022123E"/>
    <w:rsid w:val="00231B0E"/>
    <w:rsid w:val="00237E83"/>
    <w:rsid w:val="00240557"/>
    <w:rsid w:val="002428B1"/>
    <w:rsid w:val="002448EE"/>
    <w:rsid w:val="00245436"/>
    <w:rsid w:val="00251D0B"/>
    <w:rsid w:val="00253D17"/>
    <w:rsid w:val="00254E2F"/>
    <w:rsid w:val="002556F8"/>
    <w:rsid w:val="002562EF"/>
    <w:rsid w:val="00257B3F"/>
    <w:rsid w:val="0026284A"/>
    <w:rsid w:val="002679F0"/>
    <w:rsid w:val="00270547"/>
    <w:rsid w:val="0027193D"/>
    <w:rsid w:val="00272523"/>
    <w:rsid w:val="002821B0"/>
    <w:rsid w:val="002849FE"/>
    <w:rsid w:val="00285FB8"/>
    <w:rsid w:val="00292AB4"/>
    <w:rsid w:val="002A1BB1"/>
    <w:rsid w:val="002A430B"/>
    <w:rsid w:val="002B0C44"/>
    <w:rsid w:val="002D3D00"/>
    <w:rsid w:val="002E2D1D"/>
    <w:rsid w:val="002E7337"/>
    <w:rsid w:val="002F0299"/>
    <w:rsid w:val="002F2FCC"/>
    <w:rsid w:val="002F7A9E"/>
    <w:rsid w:val="00301AE3"/>
    <w:rsid w:val="00303EAE"/>
    <w:rsid w:val="0030621F"/>
    <w:rsid w:val="0030750C"/>
    <w:rsid w:val="0031227C"/>
    <w:rsid w:val="00312D4F"/>
    <w:rsid w:val="003139A0"/>
    <w:rsid w:val="003140E4"/>
    <w:rsid w:val="00315919"/>
    <w:rsid w:val="003213D6"/>
    <w:rsid w:val="00337FBE"/>
    <w:rsid w:val="0034559D"/>
    <w:rsid w:val="00350425"/>
    <w:rsid w:val="00353FAF"/>
    <w:rsid w:val="0036024A"/>
    <w:rsid w:val="00375348"/>
    <w:rsid w:val="0038163D"/>
    <w:rsid w:val="00381750"/>
    <w:rsid w:val="003917EC"/>
    <w:rsid w:val="003A349F"/>
    <w:rsid w:val="003B40CB"/>
    <w:rsid w:val="003B6F6C"/>
    <w:rsid w:val="003B6FFE"/>
    <w:rsid w:val="003D1C86"/>
    <w:rsid w:val="003E4B86"/>
    <w:rsid w:val="003E6F62"/>
    <w:rsid w:val="003F4A48"/>
    <w:rsid w:val="004002B8"/>
    <w:rsid w:val="004115D0"/>
    <w:rsid w:val="0041517D"/>
    <w:rsid w:val="00431849"/>
    <w:rsid w:val="00433617"/>
    <w:rsid w:val="00435C01"/>
    <w:rsid w:val="00437DB9"/>
    <w:rsid w:val="00453414"/>
    <w:rsid w:val="00453A69"/>
    <w:rsid w:val="00464697"/>
    <w:rsid w:val="00473861"/>
    <w:rsid w:val="00475F59"/>
    <w:rsid w:val="00476308"/>
    <w:rsid w:val="00480A1E"/>
    <w:rsid w:val="00481AB3"/>
    <w:rsid w:val="004856C0"/>
    <w:rsid w:val="0048750C"/>
    <w:rsid w:val="00487875"/>
    <w:rsid w:val="00491902"/>
    <w:rsid w:val="004929D6"/>
    <w:rsid w:val="004A1A9D"/>
    <w:rsid w:val="004A28D1"/>
    <w:rsid w:val="004A5AC3"/>
    <w:rsid w:val="004A753C"/>
    <w:rsid w:val="004B60D9"/>
    <w:rsid w:val="004C150A"/>
    <w:rsid w:val="004E2286"/>
    <w:rsid w:val="004E7E89"/>
    <w:rsid w:val="004F17E7"/>
    <w:rsid w:val="004F3F29"/>
    <w:rsid w:val="004F4E9E"/>
    <w:rsid w:val="004F6A6B"/>
    <w:rsid w:val="00500959"/>
    <w:rsid w:val="00510D70"/>
    <w:rsid w:val="00512615"/>
    <w:rsid w:val="005133D0"/>
    <w:rsid w:val="00514B16"/>
    <w:rsid w:val="00523CE6"/>
    <w:rsid w:val="005247FE"/>
    <w:rsid w:val="00527ECB"/>
    <w:rsid w:val="00533920"/>
    <w:rsid w:val="00536964"/>
    <w:rsid w:val="00537E6F"/>
    <w:rsid w:val="00542EA7"/>
    <w:rsid w:val="00543F79"/>
    <w:rsid w:val="0054530C"/>
    <w:rsid w:val="0054596B"/>
    <w:rsid w:val="005462EA"/>
    <w:rsid w:val="00547419"/>
    <w:rsid w:val="00552759"/>
    <w:rsid w:val="00553B48"/>
    <w:rsid w:val="00554E0E"/>
    <w:rsid w:val="00555341"/>
    <w:rsid w:val="00556E45"/>
    <w:rsid w:val="0055762F"/>
    <w:rsid w:val="00566F35"/>
    <w:rsid w:val="0057151D"/>
    <w:rsid w:val="00574A71"/>
    <w:rsid w:val="005851BA"/>
    <w:rsid w:val="00591797"/>
    <w:rsid w:val="00593566"/>
    <w:rsid w:val="005945A2"/>
    <w:rsid w:val="00595689"/>
    <w:rsid w:val="005A6158"/>
    <w:rsid w:val="005C0B85"/>
    <w:rsid w:val="005C4FA9"/>
    <w:rsid w:val="005C521C"/>
    <w:rsid w:val="005C6F36"/>
    <w:rsid w:val="005C76BD"/>
    <w:rsid w:val="005D67E9"/>
    <w:rsid w:val="005E503C"/>
    <w:rsid w:val="005F1203"/>
    <w:rsid w:val="005F15CD"/>
    <w:rsid w:val="005F3FD0"/>
    <w:rsid w:val="005F6E38"/>
    <w:rsid w:val="00602775"/>
    <w:rsid w:val="006054F7"/>
    <w:rsid w:val="00605D9A"/>
    <w:rsid w:val="00610208"/>
    <w:rsid w:val="00616D23"/>
    <w:rsid w:val="006234C8"/>
    <w:rsid w:val="00623A6B"/>
    <w:rsid w:val="0063224F"/>
    <w:rsid w:val="00633618"/>
    <w:rsid w:val="00636D11"/>
    <w:rsid w:val="00640F83"/>
    <w:rsid w:val="00643605"/>
    <w:rsid w:val="00651999"/>
    <w:rsid w:val="00654700"/>
    <w:rsid w:val="00661AFF"/>
    <w:rsid w:val="00666E0E"/>
    <w:rsid w:val="006874C2"/>
    <w:rsid w:val="00687727"/>
    <w:rsid w:val="0069108E"/>
    <w:rsid w:val="00692F93"/>
    <w:rsid w:val="006942D9"/>
    <w:rsid w:val="00696BF2"/>
    <w:rsid w:val="006A48CF"/>
    <w:rsid w:val="006B457E"/>
    <w:rsid w:val="006C0A14"/>
    <w:rsid w:val="006C6E50"/>
    <w:rsid w:val="006D4977"/>
    <w:rsid w:val="006E169B"/>
    <w:rsid w:val="006E3030"/>
    <w:rsid w:val="006F071E"/>
    <w:rsid w:val="006F2782"/>
    <w:rsid w:val="00705029"/>
    <w:rsid w:val="00707025"/>
    <w:rsid w:val="00730E1E"/>
    <w:rsid w:val="00732916"/>
    <w:rsid w:val="00733337"/>
    <w:rsid w:val="00734703"/>
    <w:rsid w:val="00734DD1"/>
    <w:rsid w:val="00737131"/>
    <w:rsid w:val="00744379"/>
    <w:rsid w:val="00745237"/>
    <w:rsid w:val="007540D6"/>
    <w:rsid w:val="00760A3E"/>
    <w:rsid w:val="0076160F"/>
    <w:rsid w:val="00763616"/>
    <w:rsid w:val="00766170"/>
    <w:rsid w:val="00771AF6"/>
    <w:rsid w:val="0077264E"/>
    <w:rsid w:val="007726F4"/>
    <w:rsid w:val="00776293"/>
    <w:rsid w:val="00777881"/>
    <w:rsid w:val="00777BBF"/>
    <w:rsid w:val="007806EC"/>
    <w:rsid w:val="00785509"/>
    <w:rsid w:val="00786BEB"/>
    <w:rsid w:val="007A1DC6"/>
    <w:rsid w:val="007A6232"/>
    <w:rsid w:val="007B3D41"/>
    <w:rsid w:val="007B5523"/>
    <w:rsid w:val="007B7159"/>
    <w:rsid w:val="007B7437"/>
    <w:rsid w:val="007C31F6"/>
    <w:rsid w:val="007C4844"/>
    <w:rsid w:val="007C5C36"/>
    <w:rsid w:val="007D4B1C"/>
    <w:rsid w:val="007D5C80"/>
    <w:rsid w:val="007D7B20"/>
    <w:rsid w:val="007E1631"/>
    <w:rsid w:val="007E2A90"/>
    <w:rsid w:val="007E6F85"/>
    <w:rsid w:val="007E7801"/>
    <w:rsid w:val="007F3710"/>
    <w:rsid w:val="007F458D"/>
    <w:rsid w:val="00803DE1"/>
    <w:rsid w:val="00807F85"/>
    <w:rsid w:val="008115B6"/>
    <w:rsid w:val="00821B12"/>
    <w:rsid w:val="00825D21"/>
    <w:rsid w:val="008307EA"/>
    <w:rsid w:val="00830BE5"/>
    <w:rsid w:val="00831534"/>
    <w:rsid w:val="00831B12"/>
    <w:rsid w:val="008349F0"/>
    <w:rsid w:val="00835E34"/>
    <w:rsid w:val="0083616E"/>
    <w:rsid w:val="0083747D"/>
    <w:rsid w:val="008437EB"/>
    <w:rsid w:val="00847BFE"/>
    <w:rsid w:val="00855C90"/>
    <w:rsid w:val="00857AAB"/>
    <w:rsid w:val="00862723"/>
    <w:rsid w:val="00866538"/>
    <w:rsid w:val="00867590"/>
    <w:rsid w:val="00892922"/>
    <w:rsid w:val="008A576C"/>
    <w:rsid w:val="008B42C9"/>
    <w:rsid w:val="008B5B6E"/>
    <w:rsid w:val="008C1387"/>
    <w:rsid w:val="008C1C17"/>
    <w:rsid w:val="008C4BA5"/>
    <w:rsid w:val="008C55E5"/>
    <w:rsid w:val="008D11B7"/>
    <w:rsid w:val="008D19C5"/>
    <w:rsid w:val="008D50DD"/>
    <w:rsid w:val="008E0AD6"/>
    <w:rsid w:val="008E5D32"/>
    <w:rsid w:val="008E5D91"/>
    <w:rsid w:val="00900241"/>
    <w:rsid w:val="00901258"/>
    <w:rsid w:val="00901EAE"/>
    <w:rsid w:val="00915124"/>
    <w:rsid w:val="00923681"/>
    <w:rsid w:val="00925645"/>
    <w:rsid w:val="0092596B"/>
    <w:rsid w:val="00927A4D"/>
    <w:rsid w:val="00936416"/>
    <w:rsid w:val="00936DE3"/>
    <w:rsid w:val="00940127"/>
    <w:rsid w:val="009439FA"/>
    <w:rsid w:val="00946622"/>
    <w:rsid w:val="00946A80"/>
    <w:rsid w:val="00952D8D"/>
    <w:rsid w:val="00953AD2"/>
    <w:rsid w:val="0096376E"/>
    <w:rsid w:val="00964088"/>
    <w:rsid w:val="00970BAE"/>
    <w:rsid w:val="00972FA5"/>
    <w:rsid w:val="009731F5"/>
    <w:rsid w:val="00973C08"/>
    <w:rsid w:val="00982A21"/>
    <w:rsid w:val="00986C1D"/>
    <w:rsid w:val="00990B22"/>
    <w:rsid w:val="00991BD1"/>
    <w:rsid w:val="00992278"/>
    <w:rsid w:val="00993C8E"/>
    <w:rsid w:val="009A14D2"/>
    <w:rsid w:val="009A2B54"/>
    <w:rsid w:val="009B4209"/>
    <w:rsid w:val="009D1D80"/>
    <w:rsid w:val="009D48D9"/>
    <w:rsid w:val="009D54F1"/>
    <w:rsid w:val="009E2AFD"/>
    <w:rsid w:val="009E31A8"/>
    <w:rsid w:val="009E5057"/>
    <w:rsid w:val="009F5866"/>
    <w:rsid w:val="00A061A5"/>
    <w:rsid w:val="00A203F7"/>
    <w:rsid w:val="00A249DC"/>
    <w:rsid w:val="00A27129"/>
    <w:rsid w:val="00A35676"/>
    <w:rsid w:val="00A35712"/>
    <w:rsid w:val="00A541A1"/>
    <w:rsid w:val="00A5568C"/>
    <w:rsid w:val="00A57894"/>
    <w:rsid w:val="00A63A4A"/>
    <w:rsid w:val="00A64914"/>
    <w:rsid w:val="00A66B48"/>
    <w:rsid w:val="00A73070"/>
    <w:rsid w:val="00A74B38"/>
    <w:rsid w:val="00A83B9A"/>
    <w:rsid w:val="00A83C41"/>
    <w:rsid w:val="00A91A0F"/>
    <w:rsid w:val="00A97CBC"/>
    <w:rsid w:val="00AB04B1"/>
    <w:rsid w:val="00AB440E"/>
    <w:rsid w:val="00AB5C68"/>
    <w:rsid w:val="00AB6C39"/>
    <w:rsid w:val="00AC10FE"/>
    <w:rsid w:val="00AC144A"/>
    <w:rsid w:val="00AC27FB"/>
    <w:rsid w:val="00AD1BEB"/>
    <w:rsid w:val="00AD544B"/>
    <w:rsid w:val="00AD60A5"/>
    <w:rsid w:val="00AD73E2"/>
    <w:rsid w:val="00AE2A68"/>
    <w:rsid w:val="00AF4BEC"/>
    <w:rsid w:val="00AF68C9"/>
    <w:rsid w:val="00B00704"/>
    <w:rsid w:val="00B02D08"/>
    <w:rsid w:val="00B02E7D"/>
    <w:rsid w:val="00B05906"/>
    <w:rsid w:val="00B05CEE"/>
    <w:rsid w:val="00B11C51"/>
    <w:rsid w:val="00B123BD"/>
    <w:rsid w:val="00B14018"/>
    <w:rsid w:val="00B2016D"/>
    <w:rsid w:val="00B2089C"/>
    <w:rsid w:val="00B331BA"/>
    <w:rsid w:val="00B35838"/>
    <w:rsid w:val="00B35841"/>
    <w:rsid w:val="00B37BE6"/>
    <w:rsid w:val="00B45B6C"/>
    <w:rsid w:val="00B63F00"/>
    <w:rsid w:val="00B650E7"/>
    <w:rsid w:val="00B67532"/>
    <w:rsid w:val="00B700CB"/>
    <w:rsid w:val="00B70480"/>
    <w:rsid w:val="00B726D5"/>
    <w:rsid w:val="00B73850"/>
    <w:rsid w:val="00B75583"/>
    <w:rsid w:val="00B77074"/>
    <w:rsid w:val="00B77DDF"/>
    <w:rsid w:val="00B81ACD"/>
    <w:rsid w:val="00B81AE6"/>
    <w:rsid w:val="00B87CDF"/>
    <w:rsid w:val="00BA4A52"/>
    <w:rsid w:val="00BA5E0B"/>
    <w:rsid w:val="00BB1E39"/>
    <w:rsid w:val="00BB5A18"/>
    <w:rsid w:val="00BC10D0"/>
    <w:rsid w:val="00BC2B30"/>
    <w:rsid w:val="00BC4922"/>
    <w:rsid w:val="00BC58DB"/>
    <w:rsid w:val="00BC73F0"/>
    <w:rsid w:val="00BD047E"/>
    <w:rsid w:val="00BD3B2F"/>
    <w:rsid w:val="00BD58F0"/>
    <w:rsid w:val="00C00539"/>
    <w:rsid w:val="00C02CF1"/>
    <w:rsid w:val="00C0496E"/>
    <w:rsid w:val="00C10691"/>
    <w:rsid w:val="00C10D29"/>
    <w:rsid w:val="00C163DB"/>
    <w:rsid w:val="00C21137"/>
    <w:rsid w:val="00C21C71"/>
    <w:rsid w:val="00C265E2"/>
    <w:rsid w:val="00C3517D"/>
    <w:rsid w:val="00C37B97"/>
    <w:rsid w:val="00C51A4C"/>
    <w:rsid w:val="00C51CB7"/>
    <w:rsid w:val="00C51F2A"/>
    <w:rsid w:val="00C5236B"/>
    <w:rsid w:val="00C563A6"/>
    <w:rsid w:val="00C62547"/>
    <w:rsid w:val="00C709AD"/>
    <w:rsid w:val="00C73685"/>
    <w:rsid w:val="00C779CC"/>
    <w:rsid w:val="00C90971"/>
    <w:rsid w:val="00C9190C"/>
    <w:rsid w:val="00C977DC"/>
    <w:rsid w:val="00CA573C"/>
    <w:rsid w:val="00CB3154"/>
    <w:rsid w:val="00CB32F4"/>
    <w:rsid w:val="00CB3C8C"/>
    <w:rsid w:val="00CB4B13"/>
    <w:rsid w:val="00CD2E09"/>
    <w:rsid w:val="00D033E1"/>
    <w:rsid w:val="00D03987"/>
    <w:rsid w:val="00D05551"/>
    <w:rsid w:val="00D111FD"/>
    <w:rsid w:val="00D11DAE"/>
    <w:rsid w:val="00D13CAB"/>
    <w:rsid w:val="00D24213"/>
    <w:rsid w:val="00D2694A"/>
    <w:rsid w:val="00D352C4"/>
    <w:rsid w:val="00D4150F"/>
    <w:rsid w:val="00D70CA6"/>
    <w:rsid w:val="00D813B0"/>
    <w:rsid w:val="00D81DEC"/>
    <w:rsid w:val="00D83736"/>
    <w:rsid w:val="00DA1FFD"/>
    <w:rsid w:val="00DA28F3"/>
    <w:rsid w:val="00DA357E"/>
    <w:rsid w:val="00DA47A2"/>
    <w:rsid w:val="00DA5AF0"/>
    <w:rsid w:val="00DA5B10"/>
    <w:rsid w:val="00DA5CBD"/>
    <w:rsid w:val="00DB0A20"/>
    <w:rsid w:val="00DB5243"/>
    <w:rsid w:val="00DC0866"/>
    <w:rsid w:val="00DC1BAF"/>
    <w:rsid w:val="00DC1F07"/>
    <w:rsid w:val="00DC2406"/>
    <w:rsid w:val="00DC58FB"/>
    <w:rsid w:val="00DD14ED"/>
    <w:rsid w:val="00DD1BD7"/>
    <w:rsid w:val="00DD4FCC"/>
    <w:rsid w:val="00DE2EDA"/>
    <w:rsid w:val="00DE3949"/>
    <w:rsid w:val="00DE49C8"/>
    <w:rsid w:val="00DE4FE3"/>
    <w:rsid w:val="00DE5B6B"/>
    <w:rsid w:val="00DE73BE"/>
    <w:rsid w:val="00DF2AE4"/>
    <w:rsid w:val="00DF2E4C"/>
    <w:rsid w:val="00DF3B4D"/>
    <w:rsid w:val="00DF7EDE"/>
    <w:rsid w:val="00E125FD"/>
    <w:rsid w:val="00E16F94"/>
    <w:rsid w:val="00E17EEE"/>
    <w:rsid w:val="00E24F22"/>
    <w:rsid w:val="00E2583E"/>
    <w:rsid w:val="00E2586B"/>
    <w:rsid w:val="00E26A1A"/>
    <w:rsid w:val="00E55E61"/>
    <w:rsid w:val="00E561A7"/>
    <w:rsid w:val="00E567B9"/>
    <w:rsid w:val="00E601B6"/>
    <w:rsid w:val="00E62576"/>
    <w:rsid w:val="00E62E19"/>
    <w:rsid w:val="00E65975"/>
    <w:rsid w:val="00E713F0"/>
    <w:rsid w:val="00E71501"/>
    <w:rsid w:val="00E83317"/>
    <w:rsid w:val="00E845EC"/>
    <w:rsid w:val="00E865DA"/>
    <w:rsid w:val="00E8780E"/>
    <w:rsid w:val="00E9231E"/>
    <w:rsid w:val="00E92CC8"/>
    <w:rsid w:val="00E9677A"/>
    <w:rsid w:val="00E97786"/>
    <w:rsid w:val="00EA1459"/>
    <w:rsid w:val="00EA2CEF"/>
    <w:rsid w:val="00EA4B6E"/>
    <w:rsid w:val="00EA55A8"/>
    <w:rsid w:val="00ED09C9"/>
    <w:rsid w:val="00ED1847"/>
    <w:rsid w:val="00ED21E7"/>
    <w:rsid w:val="00ED230C"/>
    <w:rsid w:val="00ED2F1A"/>
    <w:rsid w:val="00ED64A3"/>
    <w:rsid w:val="00ED7E48"/>
    <w:rsid w:val="00EE0910"/>
    <w:rsid w:val="00EE0C94"/>
    <w:rsid w:val="00EF3BC0"/>
    <w:rsid w:val="00EF3FD5"/>
    <w:rsid w:val="00EF61FA"/>
    <w:rsid w:val="00F00BFA"/>
    <w:rsid w:val="00F01858"/>
    <w:rsid w:val="00F11FE4"/>
    <w:rsid w:val="00F14894"/>
    <w:rsid w:val="00F15283"/>
    <w:rsid w:val="00F1689D"/>
    <w:rsid w:val="00F207E7"/>
    <w:rsid w:val="00F21ECB"/>
    <w:rsid w:val="00F21F15"/>
    <w:rsid w:val="00F30267"/>
    <w:rsid w:val="00F4761C"/>
    <w:rsid w:val="00F50E1B"/>
    <w:rsid w:val="00F513D3"/>
    <w:rsid w:val="00F52106"/>
    <w:rsid w:val="00F57B37"/>
    <w:rsid w:val="00F60CA1"/>
    <w:rsid w:val="00F6192C"/>
    <w:rsid w:val="00F66111"/>
    <w:rsid w:val="00F71304"/>
    <w:rsid w:val="00F74008"/>
    <w:rsid w:val="00F8068A"/>
    <w:rsid w:val="00F83874"/>
    <w:rsid w:val="00F87199"/>
    <w:rsid w:val="00F907EF"/>
    <w:rsid w:val="00F917C4"/>
    <w:rsid w:val="00F943DA"/>
    <w:rsid w:val="00FA0498"/>
    <w:rsid w:val="00FD1843"/>
    <w:rsid w:val="00FE2513"/>
    <w:rsid w:val="00FE5818"/>
    <w:rsid w:val="00FF09D2"/>
    <w:rsid w:val="00FF250B"/>
    <w:rsid w:val="00FF2AE3"/>
    <w:rsid w:val="00FF43FD"/>
    <w:rsid w:val="00FF7F11"/>
    <w:rsid w:val="10973471"/>
    <w:rsid w:val="1C402792"/>
    <w:rsid w:val="1E07600C"/>
    <w:rsid w:val="29EA724B"/>
    <w:rsid w:val="4011AC69"/>
    <w:rsid w:val="4018055D"/>
    <w:rsid w:val="44C0D74B"/>
    <w:rsid w:val="476D34E0"/>
    <w:rsid w:val="4EBAC429"/>
    <w:rsid w:val="640B6B37"/>
    <w:rsid w:val="70CBC0E4"/>
    <w:rsid w:val="762DCC20"/>
    <w:rsid w:val="77201C17"/>
    <w:rsid w:val="79128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07E0D8"/>
  <w15:chartTrackingRefBased/>
  <w15:docId w15:val="{FA8A31C3-5598-48FB-BA49-ECB2F2D6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9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9259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2596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2596B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92596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92596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92596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92596B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BB1E3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74B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B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458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5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F458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5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0725B2"/>
    <w:pPr>
      <w:ind w:left="720"/>
      <w:contextualSpacing/>
    </w:pPr>
  </w:style>
  <w:style w:type="paragraph" w:customStyle="1" w:styleId="MDPI41tablecaption">
    <w:name w:val="MDPI_4.1_table_caption"/>
    <w:qFormat/>
    <w:rsid w:val="00DE2E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E2E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DE2E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66F35"/>
  </w:style>
  <w:style w:type="paragraph" w:styleId="Revision">
    <w:name w:val="Revision"/>
    <w:hidden/>
    <w:uiPriority w:val="99"/>
    <w:semiHidden/>
    <w:rsid w:val="00835E3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37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7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3747D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47D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356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813B0"/>
    <w:rPr>
      <w:rFonts w:ascii="Times New Roman" w:hAnsi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0496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49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049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049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36D1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36D1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542EA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141421-b00d-4060-8b5f-f4ea4e94dd43" xsi:nil="true"/>
    <lcf76f155ced4ddcb4097134ff3c332f xmlns="284db72b-dd99-40fa-a466-60dbd9f53869">
      <Terms xmlns="http://schemas.microsoft.com/office/infopath/2007/PartnerControls"/>
    </lcf76f155ced4ddcb4097134ff3c332f>
    <SharedWithUsers xmlns="fb141421-b00d-4060-8b5f-f4ea4e94dd43">
      <UserInfo>
        <DisplayName>Katelyn Kearns</DisplayName>
        <AccountId>14</AccountId>
        <AccountType/>
      </UserInfo>
      <UserInfo>
        <DisplayName>Gwen Twillman</DisplayName>
        <AccountId>20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DB359321FA13459CBD789B61B6722A" ma:contentTypeVersion="15" ma:contentTypeDescription="Create a new document." ma:contentTypeScope="" ma:versionID="a05b162cf56023e050a73f88b4c9ec3a">
  <xsd:schema xmlns:xsd="http://www.w3.org/2001/XMLSchema" xmlns:xs="http://www.w3.org/2001/XMLSchema" xmlns:p="http://schemas.microsoft.com/office/2006/metadata/properties" xmlns:ns2="284db72b-dd99-40fa-a466-60dbd9f53869" xmlns:ns3="fb141421-b00d-4060-8b5f-f4ea4e94dd43" targetNamespace="http://schemas.microsoft.com/office/2006/metadata/properties" ma:root="true" ma:fieldsID="c71390c7df43f232fc719c27479219d5" ns2:_="" ns3:_="">
    <xsd:import namespace="284db72b-dd99-40fa-a466-60dbd9f53869"/>
    <xsd:import namespace="fb141421-b00d-4060-8b5f-f4ea4e94dd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db72b-dd99-40fa-a466-60dbd9f538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01d8565-bba2-4563-8403-ce5f9a72a6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141421-b00d-4060-8b5f-f4ea4e94dd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b33c6a7-5cc5-4fe5-afc6-4caa1373ca78}" ma:internalName="TaxCatchAll" ma:showField="CatchAllData" ma:web="fb141421-b00d-4060-8b5f-f4ea4e94dd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FCACD-F191-4DF4-A527-B5A7E32634C2}">
  <ds:schemaRefs>
    <ds:schemaRef ds:uri="http://schemas.microsoft.com/office/2006/metadata/properties"/>
    <ds:schemaRef ds:uri="http://schemas.microsoft.com/office/infopath/2007/PartnerControls"/>
    <ds:schemaRef ds:uri="fb141421-b00d-4060-8b5f-f4ea4e94dd43"/>
    <ds:schemaRef ds:uri="284db72b-dd99-40fa-a466-60dbd9f53869"/>
  </ds:schemaRefs>
</ds:datastoreItem>
</file>

<file path=customXml/itemProps2.xml><?xml version="1.0" encoding="utf-8"?>
<ds:datastoreItem xmlns:ds="http://schemas.openxmlformats.org/officeDocument/2006/customXml" ds:itemID="{E9BE6072-B144-40B4-8279-BC41A8502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db72b-dd99-40fa-a466-60dbd9f53869"/>
    <ds:schemaRef ds:uri="fb141421-b00d-4060-8b5f-f4ea4e94d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7357AA-9B58-44C8-8F1F-2F3FC45459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E84EAC-E08F-4FDE-A279-5FEA40F01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175</Words>
  <Characters>115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bony, Giselle</dc:creator>
  <cp:keywords/>
  <dc:description/>
  <cp:lastModifiedBy>Mia Stråvik</cp:lastModifiedBy>
  <cp:revision>6</cp:revision>
  <dcterms:created xsi:type="dcterms:W3CDTF">2026-06-01T20:16:00Z</dcterms:created>
  <dcterms:modified xsi:type="dcterms:W3CDTF">2026-06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DB359321FA13459CBD789B61B6722A</vt:lpwstr>
  </property>
  <property fmtid="{D5CDD505-2E9C-101B-9397-08002B2CF9AE}" pid="3" name="MediaServiceImageTags">
    <vt:lpwstr/>
  </property>
</Properties>
</file>